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231" w:rsidRPr="007C2C2D" w:rsidRDefault="00D97709" w:rsidP="009D3231">
      <w:pPr>
        <w:spacing w:line="480" w:lineRule="auto"/>
        <w:jc w:val="left"/>
        <w:rPr>
          <w:b/>
          <w:sz w:val="24"/>
        </w:rPr>
      </w:pPr>
      <w:r>
        <w:rPr>
          <w:b/>
          <w:bCs/>
          <w:sz w:val="24"/>
        </w:rPr>
        <w:t xml:space="preserve">Additional file 2: </w:t>
      </w:r>
      <w:r w:rsidR="009D3231" w:rsidRPr="007C2C2D">
        <w:rPr>
          <w:rFonts w:hint="eastAsia"/>
          <w:b/>
          <w:bCs/>
          <w:sz w:val="24"/>
        </w:rPr>
        <w:t>Table S2</w:t>
      </w:r>
      <w:r w:rsidR="009D3231" w:rsidRPr="007C2C2D">
        <w:rPr>
          <w:b/>
          <w:bCs/>
          <w:sz w:val="24"/>
        </w:rPr>
        <w:t xml:space="preserve">. </w:t>
      </w:r>
      <w:r w:rsidR="009D3231" w:rsidRPr="007C2C2D">
        <w:rPr>
          <w:sz w:val="24"/>
        </w:rPr>
        <w:t>V</w:t>
      </w:r>
      <w:r w:rsidR="009D3231" w:rsidRPr="00490793">
        <w:rPr>
          <w:sz w:val="24"/>
        </w:rPr>
        <w:t>irus titers in the lungs of infected mice.</w:t>
      </w:r>
    </w:p>
    <w:tbl>
      <w:tblPr>
        <w:tblpPr w:leftFromText="180" w:rightFromText="180" w:vertAnchor="text" w:horzAnchor="margin" w:tblpY="70"/>
        <w:tblW w:w="732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79"/>
        <w:gridCol w:w="796"/>
        <w:gridCol w:w="766"/>
        <w:gridCol w:w="935"/>
        <w:gridCol w:w="875"/>
        <w:gridCol w:w="876"/>
      </w:tblGrid>
      <w:tr w:rsidR="009D3231" w:rsidRPr="007C2C2D" w:rsidTr="0035468A">
        <w:trPr>
          <w:trHeight w:val="270"/>
        </w:trPr>
        <w:tc>
          <w:tcPr>
            <w:tcW w:w="307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Virus</w:t>
            </w:r>
          </w:p>
        </w:tc>
        <w:tc>
          <w:tcPr>
            <w:tcW w:w="4248" w:type="dxa"/>
            <w:gridSpan w:val="5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Virus titer (log</w:t>
            </w:r>
            <w:r w:rsidRPr="00490793">
              <w:rPr>
                <w:rFonts w:asciiTheme="minorHAnsi" w:hAnsiTheme="minorHAnsi"/>
                <w:kern w:val="0"/>
                <w:sz w:val="16"/>
                <w:szCs w:val="16"/>
                <w:vertAlign w:val="subscript"/>
              </w:rPr>
              <w:t>10</w:t>
            </w: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TCID</w:t>
            </w:r>
            <w:r w:rsidRPr="00490793">
              <w:rPr>
                <w:rFonts w:asciiTheme="minorHAnsi" w:hAnsiTheme="minorHAnsi"/>
                <w:kern w:val="0"/>
                <w:sz w:val="16"/>
                <w:szCs w:val="16"/>
                <w:vertAlign w:val="subscript"/>
              </w:rPr>
              <w:t>50</w:t>
            </w: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)</w:t>
            </w:r>
          </w:p>
        </w:tc>
      </w:tr>
      <w:tr w:rsidR="009D3231" w:rsidRPr="007C2C2D" w:rsidTr="0035468A">
        <w:trPr>
          <w:trHeight w:val="270"/>
        </w:trPr>
        <w:tc>
          <w:tcPr>
            <w:tcW w:w="3079" w:type="dxa"/>
            <w:vMerge/>
            <w:tcBorders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1</w:t>
            </w:r>
            <w:r w:rsidRPr="00490793">
              <w:rPr>
                <w:rFonts w:asciiTheme="minorHAnsi" w:hAnsiTheme="minorHAnsi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7</w:t>
            </w:r>
          </w:p>
        </w:tc>
      </w:tr>
      <w:tr w:rsidR="009D3231" w:rsidRPr="007C2C2D" w:rsidTr="0035468A">
        <w:trPr>
          <w:trHeight w:val="270"/>
        </w:trPr>
        <w:tc>
          <w:tcPr>
            <w:tcW w:w="30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A/SZ/406H/06 (H5N1)</w:t>
            </w:r>
            <w:r w:rsidRPr="00490793">
              <w:rPr>
                <w:rFonts w:asciiTheme="minorHAnsi" w:hAnsiTheme="minorHAnsi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6.25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6.5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6.50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3.52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NP</w:t>
            </w:r>
          </w:p>
        </w:tc>
      </w:tr>
      <w:tr w:rsidR="009D3231" w:rsidRPr="007C2C2D" w:rsidTr="0035468A">
        <w:trPr>
          <w:trHeight w:val="270"/>
        </w:trPr>
        <w:tc>
          <w:tcPr>
            <w:tcW w:w="3079" w:type="dxa"/>
            <w:tcBorders>
              <w:top w:val="nil"/>
              <w:bottom w:val="nil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A/CA/07/09 (H1N1)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4.50</w:t>
            </w:r>
          </w:p>
        </w:tc>
        <w:tc>
          <w:tcPr>
            <w:tcW w:w="766" w:type="dxa"/>
            <w:tcBorders>
              <w:top w:val="nil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3.69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3.63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4.8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2.50</w:t>
            </w:r>
          </w:p>
        </w:tc>
      </w:tr>
      <w:tr w:rsidR="009D3231" w:rsidRPr="007C2C2D" w:rsidTr="0035468A">
        <w:trPr>
          <w:trHeight w:val="270"/>
        </w:trPr>
        <w:tc>
          <w:tcPr>
            <w:tcW w:w="30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D3231" w:rsidRPr="00490793" w:rsidRDefault="009D3231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A/Anhui/1/2013 (H7N9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4.7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5.1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4.75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5.69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D3231" w:rsidRPr="00490793" w:rsidRDefault="009D3231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2.75</w:t>
            </w:r>
          </w:p>
        </w:tc>
      </w:tr>
    </w:tbl>
    <w:p w:rsidR="009D3231" w:rsidRPr="00490793" w:rsidRDefault="009D3231" w:rsidP="009D3231">
      <w:pPr>
        <w:spacing w:line="480" w:lineRule="auto"/>
        <w:rPr>
          <w:rFonts w:asciiTheme="minorHAnsi" w:hAnsiTheme="minorHAnsi"/>
          <w:b/>
          <w:sz w:val="16"/>
          <w:szCs w:val="16"/>
        </w:rPr>
      </w:pPr>
    </w:p>
    <w:p w:rsidR="009D3231" w:rsidRPr="00490793" w:rsidRDefault="009D3231" w:rsidP="009D3231">
      <w:pPr>
        <w:spacing w:line="480" w:lineRule="auto"/>
        <w:rPr>
          <w:rFonts w:asciiTheme="minorHAnsi" w:hAnsiTheme="minorHAnsi"/>
          <w:b/>
          <w:sz w:val="16"/>
          <w:szCs w:val="16"/>
        </w:rPr>
      </w:pPr>
    </w:p>
    <w:p w:rsidR="009D3231" w:rsidRPr="00490793" w:rsidRDefault="009D3231" w:rsidP="009D3231">
      <w:pPr>
        <w:spacing w:line="480" w:lineRule="auto"/>
        <w:rPr>
          <w:rFonts w:asciiTheme="minorHAnsi" w:hAnsiTheme="minorHAnsi"/>
          <w:b/>
          <w:sz w:val="16"/>
          <w:szCs w:val="16"/>
        </w:rPr>
      </w:pPr>
    </w:p>
    <w:p w:rsidR="009D3231" w:rsidRPr="007C2C2D" w:rsidRDefault="009D3231" w:rsidP="009D3231">
      <w:pPr>
        <w:spacing w:line="480" w:lineRule="auto"/>
        <w:rPr>
          <w:rFonts w:asciiTheme="minorHAnsi" w:hAnsiTheme="minorHAnsi"/>
          <w:b/>
          <w:sz w:val="16"/>
          <w:szCs w:val="16"/>
        </w:rPr>
      </w:pPr>
    </w:p>
    <w:p w:rsidR="009D3231" w:rsidRPr="007C2C2D" w:rsidRDefault="009D3231" w:rsidP="009D3231">
      <w:pPr>
        <w:spacing w:line="480" w:lineRule="auto"/>
        <w:rPr>
          <w:rFonts w:asciiTheme="minorHAnsi" w:hAnsiTheme="minorHAnsi"/>
          <w:b/>
          <w:sz w:val="16"/>
          <w:szCs w:val="16"/>
        </w:rPr>
      </w:pPr>
    </w:p>
    <w:p w:rsidR="009D3231" w:rsidRPr="00490793" w:rsidRDefault="009D3231" w:rsidP="009D3231">
      <w:pPr>
        <w:spacing w:line="480" w:lineRule="auto"/>
        <w:rPr>
          <w:sz w:val="24"/>
        </w:rPr>
      </w:pPr>
    </w:p>
    <w:p w:rsidR="009D3231" w:rsidRPr="00490793" w:rsidRDefault="006578E4" w:rsidP="009D3231">
      <w:pPr>
        <w:spacing w:line="480" w:lineRule="auto"/>
        <w:rPr>
          <w:sz w:val="24"/>
        </w:rPr>
      </w:pPr>
      <w:r>
        <w:rPr>
          <w:vertAlign w:val="superscript"/>
        </w:rPr>
        <w:t>a</w:t>
      </w:r>
      <w:bookmarkStart w:id="0" w:name="_GoBack"/>
      <w:bookmarkEnd w:id="0"/>
      <w:r w:rsidR="009D3231" w:rsidRPr="00490793">
        <w:rPr>
          <w:sz w:val="24"/>
        </w:rPr>
        <w:t>NP, not performed</w:t>
      </w:r>
    </w:p>
    <w:p w:rsidR="009D3231" w:rsidRPr="00490793" w:rsidRDefault="009D3231" w:rsidP="009D323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490793">
        <w:rPr>
          <w:rFonts w:ascii="Times New Roman" w:hAnsi="Times New Roman" w:cs="Times New Roman"/>
          <w:vertAlign w:val="superscript"/>
        </w:rPr>
        <w:t>b</w:t>
      </w:r>
      <w:r w:rsidRPr="00490793">
        <w:rPr>
          <w:rFonts w:ascii="Times New Roman" w:hAnsi="Times New Roman" w:cs="Times New Roman"/>
        </w:rPr>
        <w:t>Days post-infection</w:t>
      </w:r>
    </w:p>
    <w:p w:rsidR="009D3231" w:rsidRPr="007C2C2D" w:rsidRDefault="009D3231" w:rsidP="009D323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vertAlign w:val="subscript"/>
        </w:rPr>
      </w:pPr>
      <w:r w:rsidRPr="00490793">
        <w:rPr>
          <w:rFonts w:ascii="Times New Roman" w:hAnsi="Times New Roman" w:cs="Times New Roman"/>
          <w:vertAlign w:val="superscript"/>
        </w:rPr>
        <w:t>c</w:t>
      </w:r>
      <w:r w:rsidRPr="007C2C2D">
        <w:rPr>
          <w:rFonts w:ascii="Times New Roman" w:hAnsi="Times New Roman" w:cs="Times New Roman"/>
        </w:rPr>
        <w:t>M</w:t>
      </w:r>
      <w:r w:rsidRPr="00490793">
        <w:rPr>
          <w:rFonts w:ascii="Times New Roman" w:hAnsi="Times New Roman" w:cs="Times New Roman"/>
        </w:rPr>
        <w:t>ice were infected with viruses at a dose of 10</w:t>
      </w:r>
      <w:r w:rsidRPr="00490793">
        <w:rPr>
          <w:rFonts w:ascii="Times New Roman" w:hAnsi="Times New Roman" w:cs="Times New Roman"/>
          <w:vertAlign w:val="superscript"/>
        </w:rPr>
        <w:t>6</w:t>
      </w:r>
      <w:r w:rsidRPr="00490793">
        <w:rPr>
          <w:rFonts w:ascii="Times New Roman" w:hAnsi="Times New Roman" w:cs="Times New Roman"/>
        </w:rPr>
        <w:t xml:space="preserve"> TCID</w:t>
      </w:r>
      <w:r w:rsidRPr="00490793">
        <w:rPr>
          <w:rFonts w:ascii="Times New Roman" w:hAnsi="Times New Roman" w:cs="Times New Roman"/>
          <w:vertAlign w:val="subscript"/>
        </w:rPr>
        <w:t>50</w:t>
      </w:r>
      <w:r w:rsidRPr="007C2C2D">
        <w:rPr>
          <w:rFonts w:ascii="Times New Roman" w:hAnsi="Times New Roman" w:cs="Times New Roman"/>
          <w:vertAlign w:val="subscript"/>
        </w:rPr>
        <w:t xml:space="preserve"> </w:t>
      </w:r>
    </w:p>
    <w:p w:rsidR="007027D0" w:rsidRPr="009D3231" w:rsidRDefault="007027D0" w:rsidP="009D3231"/>
    <w:sectPr w:rsidR="007027D0" w:rsidRPr="009D3231" w:rsidSect="007C2C2D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F8E" w:rsidRDefault="009C6F8E" w:rsidP="00C95F36">
      <w:r>
        <w:separator/>
      </w:r>
    </w:p>
  </w:endnote>
  <w:endnote w:type="continuationSeparator" w:id="0">
    <w:p w:rsidR="009C6F8E" w:rsidRDefault="009C6F8E" w:rsidP="00C95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SongStd-Light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793" w:rsidRDefault="004907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F8E" w:rsidRDefault="009C6F8E" w:rsidP="00C95F36">
      <w:r>
        <w:separator/>
      </w:r>
    </w:p>
  </w:footnote>
  <w:footnote w:type="continuationSeparator" w:id="0">
    <w:p w:rsidR="009C6F8E" w:rsidRDefault="009C6F8E" w:rsidP="00C95F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0191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46137DF"/>
    <w:multiLevelType w:val="hybridMultilevel"/>
    <w:tmpl w:val="0348575C"/>
    <w:lvl w:ilvl="0" w:tplc="84B82230">
      <w:start w:val="1"/>
      <w:numFmt w:val="decimal"/>
      <w:lvlText w:val="（%1．"/>
      <w:lvlJc w:val="left"/>
      <w:pPr>
        <w:tabs>
          <w:tab w:val="num" w:pos="720"/>
        </w:tabs>
        <w:ind w:left="720" w:hanging="720"/>
      </w:pPr>
      <w:rPr>
        <w:rFonts w:cs="SimSu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4EB5EE2"/>
    <w:multiLevelType w:val="multilevel"/>
    <w:tmpl w:val="7B68D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0DB22511"/>
    <w:multiLevelType w:val="hybridMultilevel"/>
    <w:tmpl w:val="8EBC6B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DC68B3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65D6E5D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734294C"/>
    <w:multiLevelType w:val="hybridMultilevel"/>
    <w:tmpl w:val="6DD4D1B0"/>
    <w:lvl w:ilvl="0" w:tplc="0706ED9E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40E2C73"/>
    <w:multiLevelType w:val="multilevel"/>
    <w:tmpl w:val="00CC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55" w:hanging="4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  <w:sz w:val="28"/>
        <w:szCs w:val="28"/>
      </w:rPr>
    </w:lvl>
    <w:lvl w:ilvl="3">
      <w:start w:val="1"/>
      <w:numFmt w:val="decimal"/>
      <w:isLgl/>
      <w:lvlText w:val="%1.%2.%3.%4"/>
      <w:lvlJc w:val="left"/>
      <w:pPr>
        <w:ind w:left="1125" w:hanging="720"/>
      </w:pPr>
      <w:rPr>
        <w:rFonts w:hint="default"/>
        <w:sz w:val="28"/>
        <w:szCs w:val="28"/>
      </w:rPr>
    </w:lvl>
    <w:lvl w:ilvl="4">
      <w:start w:val="1"/>
      <w:numFmt w:val="decimal"/>
      <w:isLgl/>
      <w:lvlText w:val="%1.%2.%3.%4.%5"/>
      <w:lvlJc w:val="left"/>
      <w:pPr>
        <w:ind w:left="1620" w:hanging="1080"/>
      </w:pPr>
      <w:rPr>
        <w:rFonts w:hint="default"/>
        <w:sz w:val="28"/>
        <w:szCs w:val="28"/>
      </w:rPr>
    </w:lvl>
    <w:lvl w:ilvl="5">
      <w:start w:val="1"/>
      <w:numFmt w:val="decimal"/>
      <w:isLgl/>
      <w:lvlText w:val="%1.%2.%3.%4.%5.%6"/>
      <w:lvlJc w:val="left"/>
      <w:pPr>
        <w:ind w:left="1755" w:hanging="1080"/>
      </w:pPr>
      <w:rPr>
        <w:rFonts w:hint="default"/>
        <w:sz w:val="28"/>
        <w:szCs w:val="28"/>
      </w:rPr>
    </w:lvl>
    <w:lvl w:ilvl="6">
      <w:start w:val="1"/>
      <w:numFmt w:val="decimal"/>
      <w:isLgl/>
      <w:lvlText w:val="%1.%2.%3.%4.%5.%6.%7"/>
      <w:lvlJc w:val="left"/>
      <w:pPr>
        <w:ind w:left="2250" w:hanging="1440"/>
      </w:pPr>
      <w:rPr>
        <w:rFonts w:hint="default"/>
        <w:sz w:val="28"/>
        <w:szCs w:val="28"/>
      </w:rPr>
    </w:lvl>
    <w:lvl w:ilvl="7">
      <w:start w:val="1"/>
      <w:numFmt w:val="decimal"/>
      <w:isLgl/>
      <w:lvlText w:val="%1.%2.%3.%4.%5.%6.%7.%8"/>
      <w:lvlJc w:val="left"/>
      <w:pPr>
        <w:ind w:left="2385" w:hanging="1440"/>
      </w:pPr>
      <w:rPr>
        <w:rFonts w:hint="default"/>
        <w:sz w:val="28"/>
        <w:szCs w:val="28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  <w:sz w:val="28"/>
        <w:szCs w:val="28"/>
      </w:rPr>
    </w:lvl>
  </w:abstractNum>
  <w:abstractNum w:abstractNumId="8">
    <w:nsid w:val="35D315AA"/>
    <w:multiLevelType w:val="hybridMultilevel"/>
    <w:tmpl w:val="83085FB6"/>
    <w:lvl w:ilvl="0" w:tplc="EB7A6120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9D14B25"/>
    <w:multiLevelType w:val="hybridMultilevel"/>
    <w:tmpl w:val="3D983B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AB86447"/>
    <w:multiLevelType w:val="hybridMultilevel"/>
    <w:tmpl w:val="FA0E77A0"/>
    <w:lvl w:ilvl="0" w:tplc="28FCD08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3CBD6159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D035BF4"/>
    <w:multiLevelType w:val="hybridMultilevel"/>
    <w:tmpl w:val="1F4E385C"/>
    <w:lvl w:ilvl="0" w:tplc="E7D44A56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34E8774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3E4E7839"/>
    <w:multiLevelType w:val="hybridMultilevel"/>
    <w:tmpl w:val="39CEEC88"/>
    <w:lvl w:ilvl="0" w:tplc="7E389E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3F491B8D"/>
    <w:multiLevelType w:val="multilevel"/>
    <w:tmpl w:val="F0A817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>
    <w:nsid w:val="4B9147F3"/>
    <w:multiLevelType w:val="hybridMultilevel"/>
    <w:tmpl w:val="E0B4D8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A302B3A"/>
    <w:multiLevelType w:val="hybridMultilevel"/>
    <w:tmpl w:val="99283726"/>
    <w:lvl w:ilvl="0" w:tplc="7E0035AC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  <w:rPr>
        <w:b w:val="0"/>
        <w:sz w:val="21"/>
        <w:szCs w:val="21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b w:val="0"/>
        <w:sz w:val="21"/>
        <w:szCs w:val="21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5AE847C4"/>
    <w:multiLevelType w:val="multilevel"/>
    <w:tmpl w:val="00CC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55" w:hanging="4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  <w:sz w:val="28"/>
        <w:szCs w:val="28"/>
      </w:rPr>
    </w:lvl>
    <w:lvl w:ilvl="3">
      <w:start w:val="1"/>
      <w:numFmt w:val="decimal"/>
      <w:isLgl/>
      <w:lvlText w:val="%1.%2.%3.%4"/>
      <w:lvlJc w:val="left"/>
      <w:pPr>
        <w:ind w:left="1125" w:hanging="720"/>
      </w:pPr>
      <w:rPr>
        <w:rFonts w:hint="default"/>
        <w:sz w:val="28"/>
        <w:szCs w:val="28"/>
      </w:rPr>
    </w:lvl>
    <w:lvl w:ilvl="4">
      <w:start w:val="1"/>
      <w:numFmt w:val="decimal"/>
      <w:isLgl/>
      <w:lvlText w:val="%1.%2.%3.%4.%5"/>
      <w:lvlJc w:val="left"/>
      <w:pPr>
        <w:ind w:left="1620" w:hanging="1080"/>
      </w:pPr>
      <w:rPr>
        <w:rFonts w:hint="default"/>
        <w:sz w:val="28"/>
        <w:szCs w:val="28"/>
      </w:rPr>
    </w:lvl>
    <w:lvl w:ilvl="5">
      <w:start w:val="1"/>
      <w:numFmt w:val="decimal"/>
      <w:isLgl/>
      <w:lvlText w:val="%1.%2.%3.%4.%5.%6"/>
      <w:lvlJc w:val="left"/>
      <w:pPr>
        <w:ind w:left="1755" w:hanging="1080"/>
      </w:pPr>
      <w:rPr>
        <w:rFonts w:hint="default"/>
        <w:sz w:val="28"/>
        <w:szCs w:val="28"/>
      </w:rPr>
    </w:lvl>
    <w:lvl w:ilvl="6">
      <w:start w:val="1"/>
      <w:numFmt w:val="decimal"/>
      <w:isLgl/>
      <w:lvlText w:val="%1.%2.%3.%4.%5.%6.%7"/>
      <w:lvlJc w:val="left"/>
      <w:pPr>
        <w:ind w:left="2250" w:hanging="1440"/>
      </w:pPr>
      <w:rPr>
        <w:rFonts w:hint="default"/>
        <w:sz w:val="28"/>
        <w:szCs w:val="28"/>
      </w:rPr>
    </w:lvl>
    <w:lvl w:ilvl="7">
      <w:start w:val="1"/>
      <w:numFmt w:val="decimal"/>
      <w:isLgl/>
      <w:lvlText w:val="%1.%2.%3.%4.%5.%6.%7.%8"/>
      <w:lvlJc w:val="left"/>
      <w:pPr>
        <w:ind w:left="2385" w:hanging="1440"/>
      </w:pPr>
      <w:rPr>
        <w:rFonts w:hint="default"/>
        <w:sz w:val="28"/>
        <w:szCs w:val="28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  <w:sz w:val="28"/>
        <w:szCs w:val="28"/>
      </w:rPr>
    </w:lvl>
  </w:abstractNum>
  <w:abstractNum w:abstractNumId="18">
    <w:nsid w:val="60B8354E"/>
    <w:multiLevelType w:val="multilevel"/>
    <w:tmpl w:val="41582A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1DC6DFB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62F17376"/>
    <w:multiLevelType w:val="multilevel"/>
    <w:tmpl w:val="F0A817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>
    <w:nsid w:val="633831A9"/>
    <w:multiLevelType w:val="hybridMultilevel"/>
    <w:tmpl w:val="DB2EF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B795301"/>
    <w:multiLevelType w:val="hybridMultilevel"/>
    <w:tmpl w:val="4064B34C"/>
    <w:lvl w:ilvl="0" w:tplc="EDCE8088">
      <w:start w:val="1"/>
      <w:numFmt w:val="decimal"/>
      <w:lvlText w:val="%1."/>
      <w:lvlJc w:val="left"/>
      <w:pPr>
        <w:tabs>
          <w:tab w:val="num" w:pos="763"/>
        </w:tabs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43"/>
        </w:tabs>
        <w:ind w:left="1243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63"/>
        </w:tabs>
        <w:ind w:left="1663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83"/>
        </w:tabs>
        <w:ind w:left="2083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03"/>
        </w:tabs>
        <w:ind w:left="2503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23"/>
        </w:tabs>
        <w:ind w:left="2923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43"/>
        </w:tabs>
        <w:ind w:left="3343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63"/>
        </w:tabs>
        <w:ind w:left="3763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83"/>
        </w:tabs>
        <w:ind w:left="4183" w:hanging="420"/>
      </w:pPr>
    </w:lvl>
  </w:abstractNum>
  <w:abstractNum w:abstractNumId="23">
    <w:nsid w:val="6B9A4577"/>
    <w:multiLevelType w:val="hybridMultilevel"/>
    <w:tmpl w:val="72966DD2"/>
    <w:lvl w:ilvl="0" w:tplc="D8B8C46C">
      <w:start w:val="1"/>
      <w:numFmt w:val="decimal"/>
      <w:lvlText w:val="%1.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6FFA18A9"/>
    <w:multiLevelType w:val="hybridMultilevel"/>
    <w:tmpl w:val="8FB81A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0EC5C9A"/>
    <w:multiLevelType w:val="multilevel"/>
    <w:tmpl w:val="9550BEDE"/>
    <w:lvl w:ilvl="0">
      <w:start w:val="1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cs="AdobeSongStd-Light,Bold"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525"/>
        </w:tabs>
        <w:ind w:left="525" w:hanging="525"/>
      </w:pPr>
      <w:rPr>
        <w:rFonts w:cs="AdobeSongStd-Light,Bold" w:hint="default"/>
        <w:color w:val="auto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AdobeSongStd-Light,Bold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cs="AdobeSongStd-Light,Bold"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AdobeSongStd-Light,Bold"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AdobeSongStd-Light,Bold" w:hint="default"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AdobeSongStd-Light,Bold" w:hint="default"/>
        <w:color w:val="auto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cs="AdobeSongStd-Light,Bold" w:hint="default"/>
        <w:color w:val="auto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AdobeSongStd-Light,Bold" w:hint="default"/>
        <w:color w:val="auto"/>
      </w:rPr>
    </w:lvl>
  </w:abstractNum>
  <w:abstractNum w:abstractNumId="26">
    <w:nsid w:val="7A916F3A"/>
    <w:multiLevelType w:val="hybridMultilevel"/>
    <w:tmpl w:val="CD9EC7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7E0428D2"/>
    <w:multiLevelType w:val="hybridMultilevel"/>
    <w:tmpl w:val="7C124E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25"/>
  </w:num>
  <w:num w:numId="4">
    <w:abstractNumId w:val="16"/>
  </w:num>
  <w:num w:numId="5">
    <w:abstractNumId w:val="10"/>
  </w:num>
  <w:num w:numId="6">
    <w:abstractNumId w:val="8"/>
  </w:num>
  <w:num w:numId="7">
    <w:abstractNumId w:val="6"/>
  </w:num>
  <w:num w:numId="8">
    <w:abstractNumId w:val="22"/>
  </w:num>
  <w:num w:numId="9">
    <w:abstractNumId w:val="24"/>
  </w:num>
  <w:num w:numId="10">
    <w:abstractNumId w:val="19"/>
  </w:num>
  <w:num w:numId="11">
    <w:abstractNumId w:val="5"/>
  </w:num>
  <w:num w:numId="12">
    <w:abstractNumId w:val="4"/>
  </w:num>
  <w:num w:numId="13">
    <w:abstractNumId w:val="9"/>
  </w:num>
  <w:num w:numId="14">
    <w:abstractNumId w:val="11"/>
  </w:num>
  <w:num w:numId="15">
    <w:abstractNumId w:val="3"/>
  </w:num>
  <w:num w:numId="16">
    <w:abstractNumId w:val="15"/>
  </w:num>
  <w:num w:numId="17">
    <w:abstractNumId w:val="20"/>
  </w:num>
  <w:num w:numId="18">
    <w:abstractNumId w:val="14"/>
  </w:num>
  <w:num w:numId="19">
    <w:abstractNumId w:val="21"/>
  </w:num>
  <w:num w:numId="20">
    <w:abstractNumId w:val="18"/>
  </w:num>
  <w:num w:numId="21">
    <w:abstractNumId w:val="7"/>
  </w:num>
  <w:num w:numId="22">
    <w:abstractNumId w:val="0"/>
  </w:num>
  <w:num w:numId="23">
    <w:abstractNumId w:val="17"/>
  </w:num>
  <w:num w:numId="24">
    <w:abstractNumId w:val="2"/>
  </w:num>
  <w:num w:numId="25">
    <w:abstractNumId w:val="23"/>
  </w:num>
  <w:num w:numId="26">
    <w:abstractNumId w:val="13"/>
  </w:num>
  <w:num w:numId="27">
    <w:abstractNumId w:val="26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irology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rwvfs589fwpde9ezpxafzl2evaxrszvfea&quot;&gt;C4880&lt;record-ids&gt;&lt;item&gt;674&lt;/item&gt;&lt;item&gt;745&lt;/item&gt;&lt;item&gt;746&lt;/item&gt;&lt;item&gt;747&lt;/item&gt;&lt;item&gt;760&lt;/item&gt;&lt;item&gt;787&lt;/item&gt;&lt;item&gt;819&lt;/item&gt;&lt;item&gt;841&lt;/item&gt;&lt;item&gt;863&lt;/item&gt;&lt;/record-ids&gt;&lt;/item&gt;&lt;/Libraries&gt;"/>
  </w:docVars>
  <w:rsids>
    <w:rsidRoot w:val="008C0582"/>
    <w:rsid w:val="0000007A"/>
    <w:rsid w:val="0000093D"/>
    <w:rsid w:val="0000175E"/>
    <w:rsid w:val="00003A02"/>
    <w:rsid w:val="00006F05"/>
    <w:rsid w:val="00006F58"/>
    <w:rsid w:val="00007A70"/>
    <w:rsid w:val="000109EA"/>
    <w:rsid w:val="00010D4D"/>
    <w:rsid w:val="00011A7E"/>
    <w:rsid w:val="00011C7B"/>
    <w:rsid w:val="00011CF4"/>
    <w:rsid w:val="00012286"/>
    <w:rsid w:val="000128F8"/>
    <w:rsid w:val="00014281"/>
    <w:rsid w:val="00014BF1"/>
    <w:rsid w:val="00014FF6"/>
    <w:rsid w:val="00015099"/>
    <w:rsid w:val="00016C3B"/>
    <w:rsid w:val="00020EC6"/>
    <w:rsid w:val="00023B20"/>
    <w:rsid w:val="000247D0"/>
    <w:rsid w:val="00024AD5"/>
    <w:rsid w:val="00025DE7"/>
    <w:rsid w:val="00026468"/>
    <w:rsid w:val="00026F7B"/>
    <w:rsid w:val="00027B5D"/>
    <w:rsid w:val="00027D7D"/>
    <w:rsid w:val="00030346"/>
    <w:rsid w:val="00030637"/>
    <w:rsid w:val="00030D1D"/>
    <w:rsid w:val="00031B4B"/>
    <w:rsid w:val="0003244F"/>
    <w:rsid w:val="000328A7"/>
    <w:rsid w:val="00033B77"/>
    <w:rsid w:val="00033E4C"/>
    <w:rsid w:val="00034617"/>
    <w:rsid w:val="00035827"/>
    <w:rsid w:val="0003589C"/>
    <w:rsid w:val="0003707A"/>
    <w:rsid w:val="00037184"/>
    <w:rsid w:val="00037D4B"/>
    <w:rsid w:val="00037F7E"/>
    <w:rsid w:val="00041966"/>
    <w:rsid w:val="00042220"/>
    <w:rsid w:val="000423A1"/>
    <w:rsid w:val="00042E0B"/>
    <w:rsid w:val="000439A8"/>
    <w:rsid w:val="00043BDA"/>
    <w:rsid w:val="0004635C"/>
    <w:rsid w:val="000509F5"/>
    <w:rsid w:val="00050C3E"/>
    <w:rsid w:val="000533E3"/>
    <w:rsid w:val="000578D0"/>
    <w:rsid w:val="00061C8C"/>
    <w:rsid w:val="000628FB"/>
    <w:rsid w:val="00063196"/>
    <w:rsid w:val="00064F7D"/>
    <w:rsid w:val="00065D7F"/>
    <w:rsid w:val="00067A23"/>
    <w:rsid w:val="00070C89"/>
    <w:rsid w:val="00071C7C"/>
    <w:rsid w:val="0007213B"/>
    <w:rsid w:val="000725F9"/>
    <w:rsid w:val="00072F5D"/>
    <w:rsid w:val="0007353A"/>
    <w:rsid w:val="00075CA1"/>
    <w:rsid w:val="00076F2A"/>
    <w:rsid w:val="000809EB"/>
    <w:rsid w:val="0008135C"/>
    <w:rsid w:val="00081E20"/>
    <w:rsid w:val="000903B7"/>
    <w:rsid w:val="000965E2"/>
    <w:rsid w:val="000A1BB0"/>
    <w:rsid w:val="000A22C3"/>
    <w:rsid w:val="000A5087"/>
    <w:rsid w:val="000B0D61"/>
    <w:rsid w:val="000B1963"/>
    <w:rsid w:val="000B46BD"/>
    <w:rsid w:val="000B5A3B"/>
    <w:rsid w:val="000B612B"/>
    <w:rsid w:val="000B685C"/>
    <w:rsid w:val="000B6B6E"/>
    <w:rsid w:val="000B704C"/>
    <w:rsid w:val="000C11E8"/>
    <w:rsid w:val="000C16A4"/>
    <w:rsid w:val="000C338C"/>
    <w:rsid w:val="000C3769"/>
    <w:rsid w:val="000C46B8"/>
    <w:rsid w:val="000C6401"/>
    <w:rsid w:val="000C64F4"/>
    <w:rsid w:val="000C659B"/>
    <w:rsid w:val="000D0667"/>
    <w:rsid w:val="000D1222"/>
    <w:rsid w:val="000D1E2D"/>
    <w:rsid w:val="000D2212"/>
    <w:rsid w:val="000D5CF2"/>
    <w:rsid w:val="000D6793"/>
    <w:rsid w:val="000D77E6"/>
    <w:rsid w:val="000E025A"/>
    <w:rsid w:val="000E1ED5"/>
    <w:rsid w:val="000E224F"/>
    <w:rsid w:val="000E68FD"/>
    <w:rsid w:val="000F1333"/>
    <w:rsid w:val="000F3A35"/>
    <w:rsid w:val="000F3BEF"/>
    <w:rsid w:val="000F4164"/>
    <w:rsid w:val="000F4871"/>
    <w:rsid w:val="000F52B4"/>
    <w:rsid w:val="001001BD"/>
    <w:rsid w:val="001009E4"/>
    <w:rsid w:val="00100CE5"/>
    <w:rsid w:val="00105658"/>
    <w:rsid w:val="00106D02"/>
    <w:rsid w:val="00107D36"/>
    <w:rsid w:val="00107ECD"/>
    <w:rsid w:val="0011067F"/>
    <w:rsid w:val="001108A1"/>
    <w:rsid w:val="001123F8"/>
    <w:rsid w:val="0011418D"/>
    <w:rsid w:val="001164E6"/>
    <w:rsid w:val="00117212"/>
    <w:rsid w:val="00117FB5"/>
    <w:rsid w:val="00120DC9"/>
    <w:rsid w:val="001227A6"/>
    <w:rsid w:val="001242B7"/>
    <w:rsid w:val="001254CE"/>
    <w:rsid w:val="001269FA"/>
    <w:rsid w:val="00130E48"/>
    <w:rsid w:val="001329B8"/>
    <w:rsid w:val="00132A2D"/>
    <w:rsid w:val="00132B89"/>
    <w:rsid w:val="00132EC8"/>
    <w:rsid w:val="00135F4E"/>
    <w:rsid w:val="001360FC"/>
    <w:rsid w:val="00136DEC"/>
    <w:rsid w:val="00140268"/>
    <w:rsid w:val="0014545C"/>
    <w:rsid w:val="00146AB7"/>
    <w:rsid w:val="00150505"/>
    <w:rsid w:val="00151A59"/>
    <w:rsid w:val="00151B22"/>
    <w:rsid w:val="00152586"/>
    <w:rsid w:val="00152699"/>
    <w:rsid w:val="00153437"/>
    <w:rsid w:val="00153A49"/>
    <w:rsid w:val="00154D3A"/>
    <w:rsid w:val="00154E91"/>
    <w:rsid w:val="00155AEA"/>
    <w:rsid w:val="00156CAD"/>
    <w:rsid w:val="00162330"/>
    <w:rsid w:val="00164483"/>
    <w:rsid w:val="001645D9"/>
    <w:rsid w:val="00170549"/>
    <w:rsid w:val="00175CFB"/>
    <w:rsid w:val="00177D10"/>
    <w:rsid w:val="00177D53"/>
    <w:rsid w:val="001814A4"/>
    <w:rsid w:val="00182F65"/>
    <w:rsid w:val="00183F1E"/>
    <w:rsid w:val="001844E8"/>
    <w:rsid w:val="0019014E"/>
    <w:rsid w:val="00191156"/>
    <w:rsid w:val="0019317A"/>
    <w:rsid w:val="00193825"/>
    <w:rsid w:val="00195A10"/>
    <w:rsid w:val="00196CE2"/>
    <w:rsid w:val="00197963"/>
    <w:rsid w:val="001A1A3A"/>
    <w:rsid w:val="001A38A2"/>
    <w:rsid w:val="001A516A"/>
    <w:rsid w:val="001A52C7"/>
    <w:rsid w:val="001A6213"/>
    <w:rsid w:val="001A6387"/>
    <w:rsid w:val="001A76B2"/>
    <w:rsid w:val="001B1F08"/>
    <w:rsid w:val="001B6279"/>
    <w:rsid w:val="001B6623"/>
    <w:rsid w:val="001B7D59"/>
    <w:rsid w:val="001C0B06"/>
    <w:rsid w:val="001C1274"/>
    <w:rsid w:val="001C23A8"/>
    <w:rsid w:val="001C2442"/>
    <w:rsid w:val="001C2E49"/>
    <w:rsid w:val="001C2FDC"/>
    <w:rsid w:val="001C5288"/>
    <w:rsid w:val="001D1A7E"/>
    <w:rsid w:val="001D2B70"/>
    <w:rsid w:val="001D4437"/>
    <w:rsid w:val="001D4A76"/>
    <w:rsid w:val="001D4D4D"/>
    <w:rsid w:val="001D5943"/>
    <w:rsid w:val="001D7455"/>
    <w:rsid w:val="001E1F5D"/>
    <w:rsid w:val="001E345B"/>
    <w:rsid w:val="001E3B1B"/>
    <w:rsid w:val="001E3D4F"/>
    <w:rsid w:val="001E4D1D"/>
    <w:rsid w:val="001E5005"/>
    <w:rsid w:val="001E5DC2"/>
    <w:rsid w:val="001E6411"/>
    <w:rsid w:val="001E7BBA"/>
    <w:rsid w:val="001F10A3"/>
    <w:rsid w:val="001F2838"/>
    <w:rsid w:val="001F2BCB"/>
    <w:rsid w:val="001F375C"/>
    <w:rsid w:val="001F614B"/>
    <w:rsid w:val="001F6D11"/>
    <w:rsid w:val="001F705B"/>
    <w:rsid w:val="001F7786"/>
    <w:rsid w:val="00202643"/>
    <w:rsid w:val="0020409C"/>
    <w:rsid w:val="00205BF9"/>
    <w:rsid w:val="00207613"/>
    <w:rsid w:val="0021043E"/>
    <w:rsid w:val="0021121C"/>
    <w:rsid w:val="0021219F"/>
    <w:rsid w:val="00212DF2"/>
    <w:rsid w:val="00213B78"/>
    <w:rsid w:val="00216377"/>
    <w:rsid w:val="002163A1"/>
    <w:rsid w:val="00216A7D"/>
    <w:rsid w:val="00216B0D"/>
    <w:rsid w:val="002174D1"/>
    <w:rsid w:val="00221157"/>
    <w:rsid w:val="002222A2"/>
    <w:rsid w:val="00225211"/>
    <w:rsid w:val="002253FE"/>
    <w:rsid w:val="00225AC3"/>
    <w:rsid w:val="00227544"/>
    <w:rsid w:val="00227E6F"/>
    <w:rsid w:val="00230B2E"/>
    <w:rsid w:val="00231C92"/>
    <w:rsid w:val="00232303"/>
    <w:rsid w:val="00233972"/>
    <w:rsid w:val="00235687"/>
    <w:rsid w:val="00235CE2"/>
    <w:rsid w:val="002367EC"/>
    <w:rsid w:val="002375A4"/>
    <w:rsid w:val="002401B9"/>
    <w:rsid w:val="002434E4"/>
    <w:rsid w:val="0024414D"/>
    <w:rsid w:val="00244394"/>
    <w:rsid w:val="002464D0"/>
    <w:rsid w:val="00246562"/>
    <w:rsid w:val="002500BD"/>
    <w:rsid w:val="00250B8B"/>
    <w:rsid w:val="00251267"/>
    <w:rsid w:val="002513D0"/>
    <w:rsid w:val="00251425"/>
    <w:rsid w:val="002520E4"/>
    <w:rsid w:val="00255C7B"/>
    <w:rsid w:val="00256390"/>
    <w:rsid w:val="0025639C"/>
    <w:rsid w:val="00256661"/>
    <w:rsid w:val="00256762"/>
    <w:rsid w:val="0025679A"/>
    <w:rsid w:val="00260C28"/>
    <w:rsid w:val="00265297"/>
    <w:rsid w:val="00265CF5"/>
    <w:rsid w:val="00267FC5"/>
    <w:rsid w:val="002708D5"/>
    <w:rsid w:val="0027096E"/>
    <w:rsid w:val="00271234"/>
    <w:rsid w:val="00271387"/>
    <w:rsid w:val="002726CA"/>
    <w:rsid w:val="00280AE6"/>
    <w:rsid w:val="0028182C"/>
    <w:rsid w:val="00283173"/>
    <w:rsid w:val="00291116"/>
    <w:rsid w:val="00291791"/>
    <w:rsid w:val="0029292F"/>
    <w:rsid w:val="002934C5"/>
    <w:rsid w:val="002958B1"/>
    <w:rsid w:val="00295FFD"/>
    <w:rsid w:val="0029686A"/>
    <w:rsid w:val="00296FB4"/>
    <w:rsid w:val="00297411"/>
    <w:rsid w:val="002A0959"/>
    <w:rsid w:val="002A4821"/>
    <w:rsid w:val="002A5A12"/>
    <w:rsid w:val="002A747C"/>
    <w:rsid w:val="002B03F7"/>
    <w:rsid w:val="002B058E"/>
    <w:rsid w:val="002B1B6C"/>
    <w:rsid w:val="002B30ED"/>
    <w:rsid w:val="002B3AAA"/>
    <w:rsid w:val="002B66C6"/>
    <w:rsid w:val="002B670A"/>
    <w:rsid w:val="002B6CBD"/>
    <w:rsid w:val="002B7B1F"/>
    <w:rsid w:val="002C0671"/>
    <w:rsid w:val="002C2F15"/>
    <w:rsid w:val="002C4F59"/>
    <w:rsid w:val="002C587E"/>
    <w:rsid w:val="002D0872"/>
    <w:rsid w:val="002D42DE"/>
    <w:rsid w:val="002D5B9D"/>
    <w:rsid w:val="002D6294"/>
    <w:rsid w:val="002D6FBE"/>
    <w:rsid w:val="002D742B"/>
    <w:rsid w:val="002D7F1C"/>
    <w:rsid w:val="002E05BB"/>
    <w:rsid w:val="002E09D0"/>
    <w:rsid w:val="002E2424"/>
    <w:rsid w:val="002E3AF4"/>
    <w:rsid w:val="002E42BA"/>
    <w:rsid w:val="002F1909"/>
    <w:rsid w:val="002F2217"/>
    <w:rsid w:val="002F3F5C"/>
    <w:rsid w:val="002F4E47"/>
    <w:rsid w:val="003017EC"/>
    <w:rsid w:val="003049E1"/>
    <w:rsid w:val="0030738B"/>
    <w:rsid w:val="003100F8"/>
    <w:rsid w:val="003101AE"/>
    <w:rsid w:val="00311DB2"/>
    <w:rsid w:val="00312EDF"/>
    <w:rsid w:val="00314045"/>
    <w:rsid w:val="00315013"/>
    <w:rsid w:val="003165CF"/>
    <w:rsid w:val="00316A1D"/>
    <w:rsid w:val="003210AE"/>
    <w:rsid w:val="003225E7"/>
    <w:rsid w:val="00322EA2"/>
    <w:rsid w:val="00323C79"/>
    <w:rsid w:val="0032494F"/>
    <w:rsid w:val="003253E1"/>
    <w:rsid w:val="003271B3"/>
    <w:rsid w:val="003273FC"/>
    <w:rsid w:val="0033012F"/>
    <w:rsid w:val="003311A9"/>
    <w:rsid w:val="003314E6"/>
    <w:rsid w:val="00332A88"/>
    <w:rsid w:val="00333577"/>
    <w:rsid w:val="00333DA3"/>
    <w:rsid w:val="00333FD9"/>
    <w:rsid w:val="00334984"/>
    <w:rsid w:val="003356B5"/>
    <w:rsid w:val="00340E68"/>
    <w:rsid w:val="00344D8E"/>
    <w:rsid w:val="0034590A"/>
    <w:rsid w:val="00347A86"/>
    <w:rsid w:val="00350261"/>
    <w:rsid w:val="0035130E"/>
    <w:rsid w:val="00352B76"/>
    <w:rsid w:val="00357BD7"/>
    <w:rsid w:val="00357DFC"/>
    <w:rsid w:val="003605AE"/>
    <w:rsid w:val="003610BC"/>
    <w:rsid w:val="0036124E"/>
    <w:rsid w:val="00361EA4"/>
    <w:rsid w:val="00362BA7"/>
    <w:rsid w:val="0037461F"/>
    <w:rsid w:val="003755AE"/>
    <w:rsid w:val="00376691"/>
    <w:rsid w:val="0037754D"/>
    <w:rsid w:val="00381CE6"/>
    <w:rsid w:val="003840CC"/>
    <w:rsid w:val="003845B8"/>
    <w:rsid w:val="00384988"/>
    <w:rsid w:val="00385816"/>
    <w:rsid w:val="00385922"/>
    <w:rsid w:val="00385DD6"/>
    <w:rsid w:val="003861CA"/>
    <w:rsid w:val="00386DB2"/>
    <w:rsid w:val="003872CC"/>
    <w:rsid w:val="0039099F"/>
    <w:rsid w:val="003935D4"/>
    <w:rsid w:val="00394221"/>
    <w:rsid w:val="003958C8"/>
    <w:rsid w:val="00396527"/>
    <w:rsid w:val="003965AE"/>
    <w:rsid w:val="003A0641"/>
    <w:rsid w:val="003A184D"/>
    <w:rsid w:val="003A1C9D"/>
    <w:rsid w:val="003A1E7D"/>
    <w:rsid w:val="003A23AB"/>
    <w:rsid w:val="003A2C92"/>
    <w:rsid w:val="003A38E9"/>
    <w:rsid w:val="003A3CAD"/>
    <w:rsid w:val="003A3EE2"/>
    <w:rsid w:val="003A542B"/>
    <w:rsid w:val="003B087B"/>
    <w:rsid w:val="003B30A0"/>
    <w:rsid w:val="003B443C"/>
    <w:rsid w:val="003B552F"/>
    <w:rsid w:val="003B640D"/>
    <w:rsid w:val="003B7819"/>
    <w:rsid w:val="003C0A05"/>
    <w:rsid w:val="003C2156"/>
    <w:rsid w:val="003C324F"/>
    <w:rsid w:val="003C38C9"/>
    <w:rsid w:val="003C5C10"/>
    <w:rsid w:val="003C6E47"/>
    <w:rsid w:val="003D29E4"/>
    <w:rsid w:val="003D5B4A"/>
    <w:rsid w:val="003D7271"/>
    <w:rsid w:val="003D7A9D"/>
    <w:rsid w:val="003E0282"/>
    <w:rsid w:val="003E12FF"/>
    <w:rsid w:val="003E1DAA"/>
    <w:rsid w:val="003E3617"/>
    <w:rsid w:val="003E4F54"/>
    <w:rsid w:val="003E679F"/>
    <w:rsid w:val="003E6A6E"/>
    <w:rsid w:val="003F016C"/>
    <w:rsid w:val="003F116C"/>
    <w:rsid w:val="003F1D50"/>
    <w:rsid w:val="003F2B88"/>
    <w:rsid w:val="003F4813"/>
    <w:rsid w:val="003F53C4"/>
    <w:rsid w:val="003F6CA8"/>
    <w:rsid w:val="00400BB5"/>
    <w:rsid w:val="00401942"/>
    <w:rsid w:val="00401E32"/>
    <w:rsid w:val="00404528"/>
    <w:rsid w:val="00404F9D"/>
    <w:rsid w:val="0040518D"/>
    <w:rsid w:val="00405ED8"/>
    <w:rsid w:val="00406BC4"/>
    <w:rsid w:val="004072C9"/>
    <w:rsid w:val="004131BF"/>
    <w:rsid w:val="004205FB"/>
    <w:rsid w:val="00422017"/>
    <w:rsid w:val="00423E33"/>
    <w:rsid w:val="00425122"/>
    <w:rsid w:val="0042600A"/>
    <w:rsid w:val="00430F70"/>
    <w:rsid w:val="00430FBB"/>
    <w:rsid w:val="00434230"/>
    <w:rsid w:val="0043563B"/>
    <w:rsid w:val="00440427"/>
    <w:rsid w:val="004409AB"/>
    <w:rsid w:val="004415C0"/>
    <w:rsid w:val="00441664"/>
    <w:rsid w:val="00444867"/>
    <w:rsid w:val="00444C15"/>
    <w:rsid w:val="004459E8"/>
    <w:rsid w:val="00452394"/>
    <w:rsid w:val="00452542"/>
    <w:rsid w:val="00452A6B"/>
    <w:rsid w:val="004539D2"/>
    <w:rsid w:val="00453B20"/>
    <w:rsid w:val="004544D0"/>
    <w:rsid w:val="00454D25"/>
    <w:rsid w:val="00455AD2"/>
    <w:rsid w:val="004613D1"/>
    <w:rsid w:val="00462B60"/>
    <w:rsid w:val="00462CAF"/>
    <w:rsid w:val="004636EB"/>
    <w:rsid w:val="00464218"/>
    <w:rsid w:val="00464B7C"/>
    <w:rsid w:val="00464FF1"/>
    <w:rsid w:val="004679B8"/>
    <w:rsid w:val="0047157F"/>
    <w:rsid w:val="00471761"/>
    <w:rsid w:val="00472100"/>
    <w:rsid w:val="00472139"/>
    <w:rsid w:val="00474BC4"/>
    <w:rsid w:val="00474C30"/>
    <w:rsid w:val="00475C5A"/>
    <w:rsid w:val="00475F47"/>
    <w:rsid w:val="00475F60"/>
    <w:rsid w:val="004761E7"/>
    <w:rsid w:val="0047774E"/>
    <w:rsid w:val="0048092F"/>
    <w:rsid w:val="00482256"/>
    <w:rsid w:val="00483A4B"/>
    <w:rsid w:val="004906E7"/>
    <w:rsid w:val="00490793"/>
    <w:rsid w:val="00492EB8"/>
    <w:rsid w:val="0049328E"/>
    <w:rsid w:val="00493A60"/>
    <w:rsid w:val="00495177"/>
    <w:rsid w:val="004A2609"/>
    <w:rsid w:val="004A62B7"/>
    <w:rsid w:val="004A6D2D"/>
    <w:rsid w:val="004A7BF5"/>
    <w:rsid w:val="004B0457"/>
    <w:rsid w:val="004B108E"/>
    <w:rsid w:val="004B10B3"/>
    <w:rsid w:val="004B2841"/>
    <w:rsid w:val="004B4295"/>
    <w:rsid w:val="004B6B6A"/>
    <w:rsid w:val="004B6FDD"/>
    <w:rsid w:val="004B717E"/>
    <w:rsid w:val="004B77A3"/>
    <w:rsid w:val="004B7D87"/>
    <w:rsid w:val="004C0279"/>
    <w:rsid w:val="004C29F4"/>
    <w:rsid w:val="004C3867"/>
    <w:rsid w:val="004C407A"/>
    <w:rsid w:val="004C513E"/>
    <w:rsid w:val="004C5730"/>
    <w:rsid w:val="004C7DB4"/>
    <w:rsid w:val="004D0258"/>
    <w:rsid w:val="004D16B3"/>
    <w:rsid w:val="004D409A"/>
    <w:rsid w:val="004D571B"/>
    <w:rsid w:val="004E28BF"/>
    <w:rsid w:val="004E2C61"/>
    <w:rsid w:val="004E39FF"/>
    <w:rsid w:val="004E51BE"/>
    <w:rsid w:val="004E740A"/>
    <w:rsid w:val="004E7F09"/>
    <w:rsid w:val="004F0292"/>
    <w:rsid w:val="004F392F"/>
    <w:rsid w:val="004F5EC0"/>
    <w:rsid w:val="004F72D4"/>
    <w:rsid w:val="004F73A1"/>
    <w:rsid w:val="0050260D"/>
    <w:rsid w:val="00503128"/>
    <w:rsid w:val="00505D5D"/>
    <w:rsid w:val="00507BE6"/>
    <w:rsid w:val="00507E58"/>
    <w:rsid w:val="005108C6"/>
    <w:rsid w:val="00511AEB"/>
    <w:rsid w:val="00511DD6"/>
    <w:rsid w:val="005133DF"/>
    <w:rsid w:val="0051670F"/>
    <w:rsid w:val="00521AA7"/>
    <w:rsid w:val="0052219B"/>
    <w:rsid w:val="005224B9"/>
    <w:rsid w:val="005229D0"/>
    <w:rsid w:val="00523CC7"/>
    <w:rsid w:val="0052430E"/>
    <w:rsid w:val="005248E0"/>
    <w:rsid w:val="00524EC0"/>
    <w:rsid w:val="00527AB4"/>
    <w:rsid w:val="00531378"/>
    <w:rsid w:val="005316F1"/>
    <w:rsid w:val="00531BF1"/>
    <w:rsid w:val="005328E1"/>
    <w:rsid w:val="00532D36"/>
    <w:rsid w:val="00536839"/>
    <w:rsid w:val="00537112"/>
    <w:rsid w:val="00537651"/>
    <w:rsid w:val="00537B57"/>
    <w:rsid w:val="005413AA"/>
    <w:rsid w:val="005426E9"/>
    <w:rsid w:val="00544F74"/>
    <w:rsid w:val="00545B8B"/>
    <w:rsid w:val="00545F7D"/>
    <w:rsid w:val="00550430"/>
    <w:rsid w:val="00552329"/>
    <w:rsid w:val="00552F38"/>
    <w:rsid w:val="00553033"/>
    <w:rsid w:val="0055392E"/>
    <w:rsid w:val="00554704"/>
    <w:rsid w:val="005548EC"/>
    <w:rsid w:val="00554F5D"/>
    <w:rsid w:val="0055654E"/>
    <w:rsid w:val="00556687"/>
    <w:rsid w:val="00556AF6"/>
    <w:rsid w:val="00556BE5"/>
    <w:rsid w:val="00557BCB"/>
    <w:rsid w:val="0056041A"/>
    <w:rsid w:val="005655C6"/>
    <w:rsid w:val="00565EDB"/>
    <w:rsid w:val="00566C09"/>
    <w:rsid w:val="00571051"/>
    <w:rsid w:val="0057151F"/>
    <w:rsid w:val="0057270D"/>
    <w:rsid w:val="00572713"/>
    <w:rsid w:val="00572BCA"/>
    <w:rsid w:val="00573997"/>
    <w:rsid w:val="005746CF"/>
    <w:rsid w:val="00574A59"/>
    <w:rsid w:val="00575FB0"/>
    <w:rsid w:val="00576129"/>
    <w:rsid w:val="005763BB"/>
    <w:rsid w:val="00576460"/>
    <w:rsid w:val="005765EB"/>
    <w:rsid w:val="00577E99"/>
    <w:rsid w:val="00581B32"/>
    <w:rsid w:val="005822FC"/>
    <w:rsid w:val="0058298A"/>
    <w:rsid w:val="005834D0"/>
    <w:rsid w:val="0058352E"/>
    <w:rsid w:val="00583A78"/>
    <w:rsid w:val="00583DE1"/>
    <w:rsid w:val="0058496B"/>
    <w:rsid w:val="0058707A"/>
    <w:rsid w:val="0058785B"/>
    <w:rsid w:val="00592488"/>
    <w:rsid w:val="005950B3"/>
    <w:rsid w:val="00597C3A"/>
    <w:rsid w:val="005A17A5"/>
    <w:rsid w:val="005A5EF9"/>
    <w:rsid w:val="005A710D"/>
    <w:rsid w:val="005A7623"/>
    <w:rsid w:val="005A7D10"/>
    <w:rsid w:val="005B01C6"/>
    <w:rsid w:val="005B07B8"/>
    <w:rsid w:val="005B0F4F"/>
    <w:rsid w:val="005B29ED"/>
    <w:rsid w:val="005B37A5"/>
    <w:rsid w:val="005B3CF9"/>
    <w:rsid w:val="005B4188"/>
    <w:rsid w:val="005B45C2"/>
    <w:rsid w:val="005B4A6D"/>
    <w:rsid w:val="005C0E95"/>
    <w:rsid w:val="005C197F"/>
    <w:rsid w:val="005C1D35"/>
    <w:rsid w:val="005C36B7"/>
    <w:rsid w:val="005C5AAE"/>
    <w:rsid w:val="005C78FC"/>
    <w:rsid w:val="005D06E1"/>
    <w:rsid w:val="005D1576"/>
    <w:rsid w:val="005D1C75"/>
    <w:rsid w:val="005D2D8B"/>
    <w:rsid w:val="005D4026"/>
    <w:rsid w:val="005D499A"/>
    <w:rsid w:val="005D5551"/>
    <w:rsid w:val="005D57DA"/>
    <w:rsid w:val="005D59D8"/>
    <w:rsid w:val="005D6F38"/>
    <w:rsid w:val="005E0BA0"/>
    <w:rsid w:val="005E0F17"/>
    <w:rsid w:val="005E16D3"/>
    <w:rsid w:val="005E40C0"/>
    <w:rsid w:val="005E40F5"/>
    <w:rsid w:val="005E43AC"/>
    <w:rsid w:val="005E4828"/>
    <w:rsid w:val="005E4996"/>
    <w:rsid w:val="005E4C56"/>
    <w:rsid w:val="005E51D1"/>
    <w:rsid w:val="005E5B27"/>
    <w:rsid w:val="005E6F7A"/>
    <w:rsid w:val="005F0EE2"/>
    <w:rsid w:val="005F2BDE"/>
    <w:rsid w:val="005F44E7"/>
    <w:rsid w:val="005F51B6"/>
    <w:rsid w:val="00600CF8"/>
    <w:rsid w:val="00601E50"/>
    <w:rsid w:val="00601E8E"/>
    <w:rsid w:val="00602E36"/>
    <w:rsid w:val="00602E6F"/>
    <w:rsid w:val="006033F7"/>
    <w:rsid w:val="00603911"/>
    <w:rsid w:val="006067EC"/>
    <w:rsid w:val="00606CBC"/>
    <w:rsid w:val="006079D8"/>
    <w:rsid w:val="006121D6"/>
    <w:rsid w:val="00615BAD"/>
    <w:rsid w:val="00615EE8"/>
    <w:rsid w:val="00617231"/>
    <w:rsid w:val="006217FE"/>
    <w:rsid w:val="006232AB"/>
    <w:rsid w:val="00623E05"/>
    <w:rsid w:val="0062546A"/>
    <w:rsid w:val="00625FC1"/>
    <w:rsid w:val="006264D8"/>
    <w:rsid w:val="00626D50"/>
    <w:rsid w:val="006322A5"/>
    <w:rsid w:val="006322EA"/>
    <w:rsid w:val="006323A5"/>
    <w:rsid w:val="00632875"/>
    <w:rsid w:val="00633117"/>
    <w:rsid w:val="00633439"/>
    <w:rsid w:val="00633F55"/>
    <w:rsid w:val="006343E7"/>
    <w:rsid w:val="00637154"/>
    <w:rsid w:val="00637F91"/>
    <w:rsid w:val="00645F8D"/>
    <w:rsid w:val="0065053A"/>
    <w:rsid w:val="006529EB"/>
    <w:rsid w:val="00652C2C"/>
    <w:rsid w:val="006540C8"/>
    <w:rsid w:val="00654215"/>
    <w:rsid w:val="00656C01"/>
    <w:rsid w:val="00656E23"/>
    <w:rsid w:val="006578E4"/>
    <w:rsid w:val="006606B1"/>
    <w:rsid w:val="006608AC"/>
    <w:rsid w:val="00661B05"/>
    <w:rsid w:val="006622B3"/>
    <w:rsid w:val="006622D6"/>
    <w:rsid w:val="006647BA"/>
    <w:rsid w:val="006668C2"/>
    <w:rsid w:val="00671698"/>
    <w:rsid w:val="00671A26"/>
    <w:rsid w:val="00672B7C"/>
    <w:rsid w:val="0067462B"/>
    <w:rsid w:val="006747A8"/>
    <w:rsid w:val="00674D9C"/>
    <w:rsid w:val="0068081D"/>
    <w:rsid w:val="0068096D"/>
    <w:rsid w:val="00680A61"/>
    <w:rsid w:val="00681FA9"/>
    <w:rsid w:val="006822F0"/>
    <w:rsid w:val="00682B2C"/>
    <w:rsid w:val="00682FA7"/>
    <w:rsid w:val="00684F3E"/>
    <w:rsid w:val="006856CE"/>
    <w:rsid w:val="00690346"/>
    <w:rsid w:val="00690C78"/>
    <w:rsid w:val="00691EE2"/>
    <w:rsid w:val="006920E5"/>
    <w:rsid w:val="00693529"/>
    <w:rsid w:val="00693D9F"/>
    <w:rsid w:val="00696DDB"/>
    <w:rsid w:val="006970E4"/>
    <w:rsid w:val="006A1792"/>
    <w:rsid w:val="006A3A28"/>
    <w:rsid w:val="006A58E1"/>
    <w:rsid w:val="006A5C04"/>
    <w:rsid w:val="006A6633"/>
    <w:rsid w:val="006A7901"/>
    <w:rsid w:val="006A7E0F"/>
    <w:rsid w:val="006B006A"/>
    <w:rsid w:val="006B01C8"/>
    <w:rsid w:val="006B0DF2"/>
    <w:rsid w:val="006B49CF"/>
    <w:rsid w:val="006B66DF"/>
    <w:rsid w:val="006C1263"/>
    <w:rsid w:val="006C453D"/>
    <w:rsid w:val="006C5337"/>
    <w:rsid w:val="006C6E93"/>
    <w:rsid w:val="006D03BA"/>
    <w:rsid w:val="006D0966"/>
    <w:rsid w:val="006D12B4"/>
    <w:rsid w:val="006E06BB"/>
    <w:rsid w:val="006E48F7"/>
    <w:rsid w:val="006E5934"/>
    <w:rsid w:val="006E6D32"/>
    <w:rsid w:val="006E7E87"/>
    <w:rsid w:val="006E7FCD"/>
    <w:rsid w:val="006F5105"/>
    <w:rsid w:val="006F70D7"/>
    <w:rsid w:val="006F7BD6"/>
    <w:rsid w:val="007025E3"/>
    <w:rsid w:val="007027D0"/>
    <w:rsid w:val="00703105"/>
    <w:rsid w:val="007044D0"/>
    <w:rsid w:val="00704A17"/>
    <w:rsid w:val="00706567"/>
    <w:rsid w:val="00713F94"/>
    <w:rsid w:val="00717440"/>
    <w:rsid w:val="00717ACA"/>
    <w:rsid w:val="00721473"/>
    <w:rsid w:val="00726B42"/>
    <w:rsid w:val="00727233"/>
    <w:rsid w:val="0073014B"/>
    <w:rsid w:val="00731240"/>
    <w:rsid w:val="007312EC"/>
    <w:rsid w:val="0073131E"/>
    <w:rsid w:val="007320FE"/>
    <w:rsid w:val="00733E4B"/>
    <w:rsid w:val="00734D40"/>
    <w:rsid w:val="007356F4"/>
    <w:rsid w:val="00735EA3"/>
    <w:rsid w:val="00737E5A"/>
    <w:rsid w:val="00740360"/>
    <w:rsid w:val="00740390"/>
    <w:rsid w:val="00740DAC"/>
    <w:rsid w:val="00741349"/>
    <w:rsid w:val="007417D2"/>
    <w:rsid w:val="00741FFB"/>
    <w:rsid w:val="007422CE"/>
    <w:rsid w:val="0074367B"/>
    <w:rsid w:val="0074437C"/>
    <w:rsid w:val="00744603"/>
    <w:rsid w:val="00744F14"/>
    <w:rsid w:val="00745C14"/>
    <w:rsid w:val="00747B51"/>
    <w:rsid w:val="0075390E"/>
    <w:rsid w:val="00753A97"/>
    <w:rsid w:val="00753D2C"/>
    <w:rsid w:val="0075407D"/>
    <w:rsid w:val="0075421F"/>
    <w:rsid w:val="0075438C"/>
    <w:rsid w:val="00762DA8"/>
    <w:rsid w:val="007654A4"/>
    <w:rsid w:val="00767281"/>
    <w:rsid w:val="007673CB"/>
    <w:rsid w:val="00770357"/>
    <w:rsid w:val="00770E13"/>
    <w:rsid w:val="00774060"/>
    <w:rsid w:val="0077490E"/>
    <w:rsid w:val="007754DD"/>
    <w:rsid w:val="0077556A"/>
    <w:rsid w:val="007765D4"/>
    <w:rsid w:val="007776A7"/>
    <w:rsid w:val="007833B7"/>
    <w:rsid w:val="00783E75"/>
    <w:rsid w:val="007840DC"/>
    <w:rsid w:val="0078574E"/>
    <w:rsid w:val="00785A70"/>
    <w:rsid w:val="00786DDC"/>
    <w:rsid w:val="00786E1A"/>
    <w:rsid w:val="00787605"/>
    <w:rsid w:val="00790AD2"/>
    <w:rsid w:val="00790C1F"/>
    <w:rsid w:val="00791401"/>
    <w:rsid w:val="0079173C"/>
    <w:rsid w:val="0079205C"/>
    <w:rsid w:val="007920CE"/>
    <w:rsid w:val="00792364"/>
    <w:rsid w:val="0079299D"/>
    <w:rsid w:val="00794B26"/>
    <w:rsid w:val="00797962"/>
    <w:rsid w:val="007A0802"/>
    <w:rsid w:val="007A0FD9"/>
    <w:rsid w:val="007A1B87"/>
    <w:rsid w:val="007A2A98"/>
    <w:rsid w:val="007B007B"/>
    <w:rsid w:val="007B15BB"/>
    <w:rsid w:val="007B1746"/>
    <w:rsid w:val="007B1F0A"/>
    <w:rsid w:val="007B2882"/>
    <w:rsid w:val="007B4B13"/>
    <w:rsid w:val="007B56FA"/>
    <w:rsid w:val="007B6536"/>
    <w:rsid w:val="007B65DD"/>
    <w:rsid w:val="007B7AC2"/>
    <w:rsid w:val="007C1067"/>
    <w:rsid w:val="007C1956"/>
    <w:rsid w:val="007C2C2D"/>
    <w:rsid w:val="007C30D5"/>
    <w:rsid w:val="007C3ABB"/>
    <w:rsid w:val="007C7B04"/>
    <w:rsid w:val="007D0000"/>
    <w:rsid w:val="007D1CAC"/>
    <w:rsid w:val="007D2D4C"/>
    <w:rsid w:val="007D4657"/>
    <w:rsid w:val="007D62EF"/>
    <w:rsid w:val="007E1508"/>
    <w:rsid w:val="007E1B71"/>
    <w:rsid w:val="007E1CF8"/>
    <w:rsid w:val="007E29AE"/>
    <w:rsid w:val="007E44AA"/>
    <w:rsid w:val="007E4BC0"/>
    <w:rsid w:val="007E550F"/>
    <w:rsid w:val="007E5B60"/>
    <w:rsid w:val="007E6955"/>
    <w:rsid w:val="007E6CE8"/>
    <w:rsid w:val="007E73EA"/>
    <w:rsid w:val="007E799B"/>
    <w:rsid w:val="007E7FD2"/>
    <w:rsid w:val="007F08CF"/>
    <w:rsid w:val="007F1367"/>
    <w:rsid w:val="007F2824"/>
    <w:rsid w:val="007F3977"/>
    <w:rsid w:val="007F4005"/>
    <w:rsid w:val="007F5E97"/>
    <w:rsid w:val="007F62DB"/>
    <w:rsid w:val="007F66CC"/>
    <w:rsid w:val="0080490F"/>
    <w:rsid w:val="008053E6"/>
    <w:rsid w:val="00806EC9"/>
    <w:rsid w:val="0080711C"/>
    <w:rsid w:val="008074CA"/>
    <w:rsid w:val="00811553"/>
    <w:rsid w:val="00811B1B"/>
    <w:rsid w:val="00812260"/>
    <w:rsid w:val="00815040"/>
    <w:rsid w:val="00815B4C"/>
    <w:rsid w:val="00815BBE"/>
    <w:rsid w:val="008166B9"/>
    <w:rsid w:val="00817D63"/>
    <w:rsid w:val="008208B7"/>
    <w:rsid w:val="00820BBA"/>
    <w:rsid w:val="00820C64"/>
    <w:rsid w:val="00820FE5"/>
    <w:rsid w:val="008210B3"/>
    <w:rsid w:val="00821C46"/>
    <w:rsid w:val="00822188"/>
    <w:rsid w:val="00822CAB"/>
    <w:rsid w:val="00823F9C"/>
    <w:rsid w:val="00824777"/>
    <w:rsid w:val="00825721"/>
    <w:rsid w:val="00826C8E"/>
    <w:rsid w:val="0082785F"/>
    <w:rsid w:val="00832019"/>
    <w:rsid w:val="008322BD"/>
    <w:rsid w:val="00834218"/>
    <w:rsid w:val="0083491C"/>
    <w:rsid w:val="00834B0A"/>
    <w:rsid w:val="00834BDA"/>
    <w:rsid w:val="00834D88"/>
    <w:rsid w:val="0084093A"/>
    <w:rsid w:val="00841F0C"/>
    <w:rsid w:val="00843C40"/>
    <w:rsid w:val="00844302"/>
    <w:rsid w:val="00845279"/>
    <w:rsid w:val="00845613"/>
    <w:rsid w:val="00845873"/>
    <w:rsid w:val="00847D88"/>
    <w:rsid w:val="008510EE"/>
    <w:rsid w:val="00852F81"/>
    <w:rsid w:val="00854BAA"/>
    <w:rsid w:val="008551D1"/>
    <w:rsid w:val="00856515"/>
    <w:rsid w:val="008568F2"/>
    <w:rsid w:val="00856FBD"/>
    <w:rsid w:val="00857B44"/>
    <w:rsid w:val="00861638"/>
    <w:rsid w:val="00861980"/>
    <w:rsid w:val="00862A69"/>
    <w:rsid w:val="008648AA"/>
    <w:rsid w:val="0086533B"/>
    <w:rsid w:val="0086655B"/>
    <w:rsid w:val="00866D17"/>
    <w:rsid w:val="00866D35"/>
    <w:rsid w:val="008673B2"/>
    <w:rsid w:val="00870832"/>
    <w:rsid w:val="00870ADD"/>
    <w:rsid w:val="0087270B"/>
    <w:rsid w:val="008746FB"/>
    <w:rsid w:val="0087470C"/>
    <w:rsid w:val="0087524E"/>
    <w:rsid w:val="00875CBD"/>
    <w:rsid w:val="00876808"/>
    <w:rsid w:val="00877350"/>
    <w:rsid w:val="00877B6D"/>
    <w:rsid w:val="00880270"/>
    <w:rsid w:val="00881565"/>
    <w:rsid w:val="00881EAA"/>
    <w:rsid w:val="00883214"/>
    <w:rsid w:val="00883FAC"/>
    <w:rsid w:val="00885D33"/>
    <w:rsid w:val="0089255F"/>
    <w:rsid w:val="00894356"/>
    <w:rsid w:val="00897198"/>
    <w:rsid w:val="008A0BE5"/>
    <w:rsid w:val="008A1976"/>
    <w:rsid w:val="008A280F"/>
    <w:rsid w:val="008A39D3"/>
    <w:rsid w:val="008A7051"/>
    <w:rsid w:val="008B1C96"/>
    <w:rsid w:val="008B2E8E"/>
    <w:rsid w:val="008B34A9"/>
    <w:rsid w:val="008B37E5"/>
    <w:rsid w:val="008B381B"/>
    <w:rsid w:val="008B4D39"/>
    <w:rsid w:val="008B5770"/>
    <w:rsid w:val="008B5F99"/>
    <w:rsid w:val="008B7305"/>
    <w:rsid w:val="008B7EE7"/>
    <w:rsid w:val="008C0582"/>
    <w:rsid w:val="008C1E1A"/>
    <w:rsid w:val="008C361E"/>
    <w:rsid w:val="008C4349"/>
    <w:rsid w:val="008C4757"/>
    <w:rsid w:val="008C4B0D"/>
    <w:rsid w:val="008C4F44"/>
    <w:rsid w:val="008C59BB"/>
    <w:rsid w:val="008C5A6D"/>
    <w:rsid w:val="008D3D67"/>
    <w:rsid w:val="008D47ED"/>
    <w:rsid w:val="008D4DA0"/>
    <w:rsid w:val="008D6925"/>
    <w:rsid w:val="008D70A5"/>
    <w:rsid w:val="008D71EA"/>
    <w:rsid w:val="008D7F3D"/>
    <w:rsid w:val="008E049F"/>
    <w:rsid w:val="008E06D9"/>
    <w:rsid w:val="008E0BC5"/>
    <w:rsid w:val="008E1991"/>
    <w:rsid w:val="008E3D89"/>
    <w:rsid w:val="008E43AC"/>
    <w:rsid w:val="008E5C25"/>
    <w:rsid w:val="008E7F57"/>
    <w:rsid w:val="008F0054"/>
    <w:rsid w:val="008F1134"/>
    <w:rsid w:val="008F19FF"/>
    <w:rsid w:val="008F3CF8"/>
    <w:rsid w:val="008F6F9E"/>
    <w:rsid w:val="008F7230"/>
    <w:rsid w:val="008F7716"/>
    <w:rsid w:val="008F7730"/>
    <w:rsid w:val="008F78F4"/>
    <w:rsid w:val="00902265"/>
    <w:rsid w:val="00902427"/>
    <w:rsid w:val="0090292D"/>
    <w:rsid w:val="0090504B"/>
    <w:rsid w:val="009064CE"/>
    <w:rsid w:val="00906A86"/>
    <w:rsid w:val="00906FC4"/>
    <w:rsid w:val="009070B1"/>
    <w:rsid w:val="00907FA1"/>
    <w:rsid w:val="00910516"/>
    <w:rsid w:val="00914260"/>
    <w:rsid w:val="00915B0B"/>
    <w:rsid w:val="0091721D"/>
    <w:rsid w:val="0092065A"/>
    <w:rsid w:val="009209A4"/>
    <w:rsid w:val="009214D8"/>
    <w:rsid w:val="00921F0D"/>
    <w:rsid w:val="00922807"/>
    <w:rsid w:val="0092353C"/>
    <w:rsid w:val="00924687"/>
    <w:rsid w:val="00924B48"/>
    <w:rsid w:val="009252E5"/>
    <w:rsid w:val="00925641"/>
    <w:rsid w:val="00926BBF"/>
    <w:rsid w:val="0092758E"/>
    <w:rsid w:val="00930A67"/>
    <w:rsid w:val="00930A7D"/>
    <w:rsid w:val="00930EF0"/>
    <w:rsid w:val="00931952"/>
    <w:rsid w:val="00931D75"/>
    <w:rsid w:val="00932DB2"/>
    <w:rsid w:val="00933568"/>
    <w:rsid w:val="00933A60"/>
    <w:rsid w:val="009344A2"/>
    <w:rsid w:val="00934A46"/>
    <w:rsid w:val="00935904"/>
    <w:rsid w:val="00936EE8"/>
    <w:rsid w:val="0093793A"/>
    <w:rsid w:val="009418AC"/>
    <w:rsid w:val="00942F10"/>
    <w:rsid w:val="009449E8"/>
    <w:rsid w:val="00944B9B"/>
    <w:rsid w:val="00946425"/>
    <w:rsid w:val="009471EB"/>
    <w:rsid w:val="00951469"/>
    <w:rsid w:val="00952C31"/>
    <w:rsid w:val="009537FE"/>
    <w:rsid w:val="0095479A"/>
    <w:rsid w:val="00954AD9"/>
    <w:rsid w:val="00955082"/>
    <w:rsid w:val="009629C1"/>
    <w:rsid w:val="0097010D"/>
    <w:rsid w:val="00970505"/>
    <w:rsid w:val="009713C9"/>
    <w:rsid w:val="0097313F"/>
    <w:rsid w:val="0097449A"/>
    <w:rsid w:val="00975A6A"/>
    <w:rsid w:val="0097632E"/>
    <w:rsid w:val="00976F0F"/>
    <w:rsid w:val="00980561"/>
    <w:rsid w:val="0098200C"/>
    <w:rsid w:val="00982A9E"/>
    <w:rsid w:val="0098767C"/>
    <w:rsid w:val="00987C81"/>
    <w:rsid w:val="00990CD1"/>
    <w:rsid w:val="00990FA0"/>
    <w:rsid w:val="00991670"/>
    <w:rsid w:val="0099174F"/>
    <w:rsid w:val="00991CC0"/>
    <w:rsid w:val="009929A2"/>
    <w:rsid w:val="00992AA0"/>
    <w:rsid w:val="00993FE4"/>
    <w:rsid w:val="00994B49"/>
    <w:rsid w:val="00997AF4"/>
    <w:rsid w:val="009A3C5C"/>
    <w:rsid w:val="009A5F73"/>
    <w:rsid w:val="009A76D6"/>
    <w:rsid w:val="009B1C78"/>
    <w:rsid w:val="009B2031"/>
    <w:rsid w:val="009B30BA"/>
    <w:rsid w:val="009B4086"/>
    <w:rsid w:val="009B501B"/>
    <w:rsid w:val="009B6522"/>
    <w:rsid w:val="009C00CE"/>
    <w:rsid w:val="009C08CA"/>
    <w:rsid w:val="009C19C1"/>
    <w:rsid w:val="009C1B7F"/>
    <w:rsid w:val="009C3E10"/>
    <w:rsid w:val="009C48E7"/>
    <w:rsid w:val="009C6F8E"/>
    <w:rsid w:val="009D275D"/>
    <w:rsid w:val="009D3231"/>
    <w:rsid w:val="009D3F13"/>
    <w:rsid w:val="009D440B"/>
    <w:rsid w:val="009D49C6"/>
    <w:rsid w:val="009E0AA3"/>
    <w:rsid w:val="009E3A7C"/>
    <w:rsid w:val="009E3DBA"/>
    <w:rsid w:val="009E3E59"/>
    <w:rsid w:val="009E4480"/>
    <w:rsid w:val="009E4BF4"/>
    <w:rsid w:val="009E5FD3"/>
    <w:rsid w:val="009E71B0"/>
    <w:rsid w:val="009E78AC"/>
    <w:rsid w:val="009F1751"/>
    <w:rsid w:val="009F3481"/>
    <w:rsid w:val="009F49E6"/>
    <w:rsid w:val="009F51D4"/>
    <w:rsid w:val="009F5742"/>
    <w:rsid w:val="009F77C4"/>
    <w:rsid w:val="00A0088B"/>
    <w:rsid w:val="00A01008"/>
    <w:rsid w:val="00A0102B"/>
    <w:rsid w:val="00A03A32"/>
    <w:rsid w:val="00A04492"/>
    <w:rsid w:val="00A06680"/>
    <w:rsid w:val="00A1099F"/>
    <w:rsid w:val="00A14B29"/>
    <w:rsid w:val="00A156D9"/>
    <w:rsid w:val="00A156EE"/>
    <w:rsid w:val="00A157D0"/>
    <w:rsid w:val="00A17494"/>
    <w:rsid w:val="00A17966"/>
    <w:rsid w:val="00A2056E"/>
    <w:rsid w:val="00A230A0"/>
    <w:rsid w:val="00A23D9C"/>
    <w:rsid w:val="00A243A9"/>
    <w:rsid w:val="00A2602C"/>
    <w:rsid w:val="00A26404"/>
    <w:rsid w:val="00A278DA"/>
    <w:rsid w:val="00A30563"/>
    <w:rsid w:val="00A30667"/>
    <w:rsid w:val="00A32411"/>
    <w:rsid w:val="00A33B1E"/>
    <w:rsid w:val="00A35377"/>
    <w:rsid w:val="00A3606C"/>
    <w:rsid w:val="00A365BF"/>
    <w:rsid w:val="00A3743F"/>
    <w:rsid w:val="00A37C74"/>
    <w:rsid w:val="00A37D31"/>
    <w:rsid w:val="00A37FB2"/>
    <w:rsid w:val="00A40C3A"/>
    <w:rsid w:val="00A412AF"/>
    <w:rsid w:val="00A416DB"/>
    <w:rsid w:val="00A41E16"/>
    <w:rsid w:val="00A42FAD"/>
    <w:rsid w:val="00A4411B"/>
    <w:rsid w:val="00A47AC0"/>
    <w:rsid w:val="00A51B7B"/>
    <w:rsid w:val="00A53864"/>
    <w:rsid w:val="00A5496A"/>
    <w:rsid w:val="00A54A9B"/>
    <w:rsid w:val="00A54C61"/>
    <w:rsid w:val="00A568DD"/>
    <w:rsid w:val="00A56CD0"/>
    <w:rsid w:val="00A5795C"/>
    <w:rsid w:val="00A60D5E"/>
    <w:rsid w:val="00A61E01"/>
    <w:rsid w:val="00A622A8"/>
    <w:rsid w:val="00A64756"/>
    <w:rsid w:val="00A66C2D"/>
    <w:rsid w:val="00A67508"/>
    <w:rsid w:val="00A67CD5"/>
    <w:rsid w:val="00A702AB"/>
    <w:rsid w:val="00A733B0"/>
    <w:rsid w:val="00A733DA"/>
    <w:rsid w:val="00A7384D"/>
    <w:rsid w:val="00A768C2"/>
    <w:rsid w:val="00A774B6"/>
    <w:rsid w:val="00A82BB7"/>
    <w:rsid w:val="00A82FAD"/>
    <w:rsid w:val="00A84746"/>
    <w:rsid w:val="00A859FD"/>
    <w:rsid w:val="00A867D7"/>
    <w:rsid w:val="00A878BF"/>
    <w:rsid w:val="00A87D68"/>
    <w:rsid w:val="00A87DAB"/>
    <w:rsid w:val="00A87FD0"/>
    <w:rsid w:val="00A940B3"/>
    <w:rsid w:val="00A949EB"/>
    <w:rsid w:val="00A94CB6"/>
    <w:rsid w:val="00A9572B"/>
    <w:rsid w:val="00A96CEC"/>
    <w:rsid w:val="00AA0360"/>
    <w:rsid w:val="00AA1199"/>
    <w:rsid w:val="00AA14F2"/>
    <w:rsid w:val="00AA1567"/>
    <w:rsid w:val="00AA1D94"/>
    <w:rsid w:val="00AA310F"/>
    <w:rsid w:val="00AA3120"/>
    <w:rsid w:val="00AA3500"/>
    <w:rsid w:val="00AA395C"/>
    <w:rsid w:val="00AA3FDC"/>
    <w:rsid w:val="00AA62A4"/>
    <w:rsid w:val="00AA6B8C"/>
    <w:rsid w:val="00AA6BD3"/>
    <w:rsid w:val="00AA6F09"/>
    <w:rsid w:val="00AB0176"/>
    <w:rsid w:val="00AB0FC7"/>
    <w:rsid w:val="00AB3926"/>
    <w:rsid w:val="00AB3AA2"/>
    <w:rsid w:val="00AB54DE"/>
    <w:rsid w:val="00AC022A"/>
    <w:rsid w:val="00AC15CB"/>
    <w:rsid w:val="00AC2040"/>
    <w:rsid w:val="00AC2A0B"/>
    <w:rsid w:val="00AC353A"/>
    <w:rsid w:val="00AC3B97"/>
    <w:rsid w:val="00AC4FE7"/>
    <w:rsid w:val="00AC5543"/>
    <w:rsid w:val="00AD004C"/>
    <w:rsid w:val="00AD319F"/>
    <w:rsid w:val="00AE020A"/>
    <w:rsid w:val="00AE2762"/>
    <w:rsid w:val="00AE4770"/>
    <w:rsid w:val="00AE5073"/>
    <w:rsid w:val="00AE57D5"/>
    <w:rsid w:val="00AE5871"/>
    <w:rsid w:val="00AE5D7A"/>
    <w:rsid w:val="00AE6B9F"/>
    <w:rsid w:val="00AE776E"/>
    <w:rsid w:val="00AF026B"/>
    <w:rsid w:val="00AF18CA"/>
    <w:rsid w:val="00AF1A02"/>
    <w:rsid w:val="00AF2DCC"/>
    <w:rsid w:val="00AF3C1C"/>
    <w:rsid w:val="00AF4E1F"/>
    <w:rsid w:val="00AF4EAE"/>
    <w:rsid w:val="00AF7CBE"/>
    <w:rsid w:val="00B0233D"/>
    <w:rsid w:val="00B03AB4"/>
    <w:rsid w:val="00B03B1F"/>
    <w:rsid w:val="00B0532A"/>
    <w:rsid w:val="00B05B90"/>
    <w:rsid w:val="00B0678E"/>
    <w:rsid w:val="00B10056"/>
    <w:rsid w:val="00B14566"/>
    <w:rsid w:val="00B16A0A"/>
    <w:rsid w:val="00B175A6"/>
    <w:rsid w:val="00B205DB"/>
    <w:rsid w:val="00B215E0"/>
    <w:rsid w:val="00B21946"/>
    <w:rsid w:val="00B21C0B"/>
    <w:rsid w:val="00B224DB"/>
    <w:rsid w:val="00B23FB8"/>
    <w:rsid w:val="00B258BE"/>
    <w:rsid w:val="00B26445"/>
    <w:rsid w:val="00B26DB0"/>
    <w:rsid w:val="00B31674"/>
    <w:rsid w:val="00B32285"/>
    <w:rsid w:val="00B33DDD"/>
    <w:rsid w:val="00B34081"/>
    <w:rsid w:val="00B34D8C"/>
    <w:rsid w:val="00B367B3"/>
    <w:rsid w:val="00B41097"/>
    <w:rsid w:val="00B4202E"/>
    <w:rsid w:val="00B437BB"/>
    <w:rsid w:val="00B446B3"/>
    <w:rsid w:val="00B44925"/>
    <w:rsid w:val="00B4616C"/>
    <w:rsid w:val="00B4618C"/>
    <w:rsid w:val="00B50530"/>
    <w:rsid w:val="00B51BC3"/>
    <w:rsid w:val="00B520C9"/>
    <w:rsid w:val="00B5373A"/>
    <w:rsid w:val="00B53A6A"/>
    <w:rsid w:val="00B53EF4"/>
    <w:rsid w:val="00B540F4"/>
    <w:rsid w:val="00B543AF"/>
    <w:rsid w:val="00B5637C"/>
    <w:rsid w:val="00B56B33"/>
    <w:rsid w:val="00B62B0F"/>
    <w:rsid w:val="00B62EBD"/>
    <w:rsid w:val="00B639CA"/>
    <w:rsid w:val="00B6667E"/>
    <w:rsid w:val="00B66F8B"/>
    <w:rsid w:val="00B702B5"/>
    <w:rsid w:val="00B70FB8"/>
    <w:rsid w:val="00B71117"/>
    <w:rsid w:val="00B712EB"/>
    <w:rsid w:val="00B719BA"/>
    <w:rsid w:val="00B721E8"/>
    <w:rsid w:val="00B72681"/>
    <w:rsid w:val="00B72E33"/>
    <w:rsid w:val="00B73926"/>
    <w:rsid w:val="00B7426D"/>
    <w:rsid w:val="00B75712"/>
    <w:rsid w:val="00B77BF6"/>
    <w:rsid w:val="00B817A2"/>
    <w:rsid w:val="00B82F35"/>
    <w:rsid w:val="00B834A5"/>
    <w:rsid w:val="00B83EEC"/>
    <w:rsid w:val="00B85603"/>
    <w:rsid w:val="00B85C2F"/>
    <w:rsid w:val="00B8787C"/>
    <w:rsid w:val="00B90BB3"/>
    <w:rsid w:val="00B93964"/>
    <w:rsid w:val="00B93B5E"/>
    <w:rsid w:val="00B957F9"/>
    <w:rsid w:val="00B95A74"/>
    <w:rsid w:val="00B95D64"/>
    <w:rsid w:val="00B9795B"/>
    <w:rsid w:val="00BA079F"/>
    <w:rsid w:val="00BA199B"/>
    <w:rsid w:val="00BA22FA"/>
    <w:rsid w:val="00BA2561"/>
    <w:rsid w:val="00BA2D9E"/>
    <w:rsid w:val="00BA3436"/>
    <w:rsid w:val="00BA34AD"/>
    <w:rsid w:val="00BA4B5C"/>
    <w:rsid w:val="00BA6143"/>
    <w:rsid w:val="00BA69E7"/>
    <w:rsid w:val="00BA7734"/>
    <w:rsid w:val="00BB0ACF"/>
    <w:rsid w:val="00BB2E9E"/>
    <w:rsid w:val="00BB3697"/>
    <w:rsid w:val="00BB3A6A"/>
    <w:rsid w:val="00BB3B77"/>
    <w:rsid w:val="00BB4E7F"/>
    <w:rsid w:val="00BB4F87"/>
    <w:rsid w:val="00BC228F"/>
    <w:rsid w:val="00BC25FA"/>
    <w:rsid w:val="00BC4101"/>
    <w:rsid w:val="00BC5240"/>
    <w:rsid w:val="00BC6F7E"/>
    <w:rsid w:val="00BD0176"/>
    <w:rsid w:val="00BD0DC8"/>
    <w:rsid w:val="00BD17FE"/>
    <w:rsid w:val="00BD248E"/>
    <w:rsid w:val="00BD2A82"/>
    <w:rsid w:val="00BD5346"/>
    <w:rsid w:val="00BD53E1"/>
    <w:rsid w:val="00BD7043"/>
    <w:rsid w:val="00BD79E9"/>
    <w:rsid w:val="00BE1555"/>
    <w:rsid w:val="00BE1E6C"/>
    <w:rsid w:val="00BE3D13"/>
    <w:rsid w:val="00BE4125"/>
    <w:rsid w:val="00BF14A7"/>
    <w:rsid w:val="00BF1556"/>
    <w:rsid w:val="00BF3F9C"/>
    <w:rsid w:val="00BF4BA6"/>
    <w:rsid w:val="00BF4DF9"/>
    <w:rsid w:val="00BF5BC2"/>
    <w:rsid w:val="00C000DA"/>
    <w:rsid w:val="00C11466"/>
    <w:rsid w:val="00C116FB"/>
    <w:rsid w:val="00C11A00"/>
    <w:rsid w:val="00C133DD"/>
    <w:rsid w:val="00C17A0C"/>
    <w:rsid w:val="00C20364"/>
    <w:rsid w:val="00C214B6"/>
    <w:rsid w:val="00C21805"/>
    <w:rsid w:val="00C21A2A"/>
    <w:rsid w:val="00C21F39"/>
    <w:rsid w:val="00C224D2"/>
    <w:rsid w:val="00C25693"/>
    <w:rsid w:val="00C2615C"/>
    <w:rsid w:val="00C27201"/>
    <w:rsid w:val="00C30E3A"/>
    <w:rsid w:val="00C3156D"/>
    <w:rsid w:val="00C32A22"/>
    <w:rsid w:val="00C3302D"/>
    <w:rsid w:val="00C35B8A"/>
    <w:rsid w:val="00C368AB"/>
    <w:rsid w:val="00C37B0C"/>
    <w:rsid w:val="00C41690"/>
    <w:rsid w:val="00C41BD0"/>
    <w:rsid w:val="00C41DB0"/>
    <w:rsid w:val="00C42C1F"/>
    <w:rsid w:val="00C45A39"/>
    <w:rsid w:val="00C460B3"/>
    <w:rsid w:val="00C461CB"/>
    <w:rsid w:val="00C46ACA"/>
    <w:rsid w:val="00C50DD4"/>
    <w:rsid w:val="00C50E87"/>
    <w:rsid w:val="00C519F3"/>
    <w:rsid w:val="00C51CD1"/>
    <w:rsid w:val="00C51DC7"/>
    <w:rsid w:val="00C5310A"/>
    <w:rsid w:val="00C53848"/>
    <w:rsid w:val="00C548A2"/>
    <w:rsid w:val="00C568FE"/>
    <w:rsid w:val="00C57FCB"/>
    <w:rsid w:val="00C60F20"/>
    <w:rsid w:val="00C613B6"/>
    <w:rsid w:val="00C61974"/>
    <w:rsid w:val="00C61D6E"/>
    <w:rsid w:val="00C6465C"/>
    <w:rsid w:val="00C66742"/>
    <w:rsid w:val="00C6711D"/>
    <w:rsid w:val="00C67244"/>
    <w:rsid w:val="00C701D4"/>
    <w:rsid w:val="00C7090B"/>
    <w:rsid w:val="00C72E55"/>
    <w:rsid w:val="00C73687"/>
    <w:rsid w:val="00C74C58"/>
    <w:rsid w:val="00C75130"/>
    <w:rsid w:val="00C7566F"/>
    <w:rsid w:val="00C76312"/>
    <w:rsid w:val="00C763D1"/>
    <w:rsid w:val="00C80A0C"/>
    <w:rsid w:val="00C83591"/>
    <w:rsid w:val="00C83E8D"/>
    <w:rsid w:val="00C84DDF"/>
    <w:rsid w:val="00C86EF9"/>
    <w:rsid w:val="00C875BC"/>
    <w:rsid w:val="00C877D4"/>
    <w:rsid w:val="00C879C3"/>
    <w:rsid w:val="00C87C66"/>
    <w:rsid w:val="00C9073B"/>
    <w:rsid w:val="00C90EF6"/>
    <w:rsid w:val="00C91E26"/>
    <w:rsid w:val="00C94537"/>
    <w:rsid w:val="00C95F36"/>
    <w:rsid w:val="00C96F5C"/>
    <w:rsid w:val="00CA011E"/>
    <w:rsid w:val="00CA3E57"/>
    <w:rsid w:val="00CA452D"/>
    <w:rsid w:val="00CA50F8"/>
    <w:rsid w:val="00CA538E"/>
    <w:rsid w:val="00CA6E56"/>
    <w:rsid w:val="00CA7FBE"/>
    <w:rsid w:val="00CB1613"/>
    <w:rsid w:val="00CB260D"/>
    <w:rsid w:val="00CB54AA"/>
    <w:rsid w:val="00CB5590"/>
    <w:rsid w:val="00CB5A13"/>
    <w:rsid w:val="00CB7314"/>
    <w:rsid w:val="00CC06E7"/>
    <w:rsid w:val="00CC28F0"/>
    <w:rsid w:val="00CC4014"/>
    <w:rsid w:val="00CC4720"/>
    <w:rsid w:val="00CC4F9E"/>
    <w:rsid w:val="00CC58AC"/>
    <w:rsid w:val="00CC5B8B"/>
    <w:rsid w:val="00CC605E"/>
    <w:rsid w:val="00CC7164"/>
    <w:rsid w:val="00CC7B0E"/>
    <w:rsid w:val="00CD19A6"/>
    <w:rsid w:val="00CD1E5D"/>
    <w:rsid w:val="00CD2B6B"/>
    <w:rsid w:val="00CD41AE"/>
    <w:rsid w:val="00CD4704"/>
    <w:rsid w:val="00CD476F"/>
    <w:rsid w:val="00CD794A"/>
    <w:rsid w:val="00CE34C8"/>
    <w:rsid w:val="00CF03B9"/>
    <w:rsid w:val="00CF0917"/>
    <w:rsid w:val="00CF1729"/>
    <w:rsid w:val="00CF2255"/>
    <w:rsid w:val="00CF36F5"/>
    <w:rsid w:val="00CF427E"/>
    <w:rsid w:val="00CF4CE2"/>
    <w:rsid w:val="00CF5928"/>
    <w:rsid w:val="00D015CA"/>
    <w:rsid w:val="00D0280B"/>
    <w:rsid w:val="00D03862"/>
    <w:rsid w:val="00D041DC"/>
    <w:rsid w:val="00D0567C"/>
    <w:rsid w:val="00D06175"/>
    <w:rsid w:val="00D10A3B"/>
    <w:rsid w:val="00D10E9D"/>
    <w:rsid w:val="00D111AF"/>
    <w:rsid w:val="00D11EDD"/>
    <w:rsid w:val="00D125BA"/>
    <w:rsid w:val="00D12B36"/>
    <w:rsid w:val="00D13E72"/>
    <w:rsid w:val="00D14566"/>
    <w:rsid w:val="00D14788"/>
    <w:rsid w:val="00D1482E"/>
    <w:rsid w:val="00D14D02"/>
    <w:rsid w:val="00D15BFF"/>
    <w:rsid w:val="00D15DCB"/>
    <w:rsid w:val="00D20738"/>
    <w:rsid w:val="00D2088A"/>
    <w:rsid w:val="00D213F7"/>
    <w:rsid w:val="00D21780"/>
    <w:rsid w:val="00D21F8A"/>
    <w:rsid w:val="00D23110"/>
    <w:rsid w:val="00D24534"/>
    <w:rsid w:val="00D25033"/>
    <w:rsid w:val="00D2666F"/>
    <w:rsid w:val="00D2706B"/>
    <w:rsid w:val="00D270ED"/>
    <w:rsid w:val="00D27145"/>
    <w:rsid w:val="00D30CCB"/>
    <w:rsid w:val="00D32EC1"/>
    <w:rsid w:val="00D3336A"/>
    <w:rsid w:val="00D3336F"/>
    <w:rsid w:val="00D3343D"/>
    <w:rsid w:val="00D34EF6"/>
    <w:rsid w:val="00D35825"/>
    <w:rsid w:val="00D365AA"/>
    <w:rsid w:val="00D37A84"/>
    <w:rsid w:val="00D40B32"/>
    <w:rsid w:val="00D427D5"/>
    <w:rsid w:val="00D43476"/>
    <w:rsid w:val="00D43814"/>
    <w:rsid w:val="00D43AFE"/>
    <w:rsid w:val="00D5088C"/>
    <w:rsid w:val="00D51CE1"/>
    <w:rsid w:val="00D542A6"/>
    <w:rsid w:val="00D5498C"/>
    <w:rsid w:val="00D62A0E"/>
    <w:rsid w:val="00D65839"/>
    <w:rsid w:val="00D65D15"/>
    <w:rsid w:val="00D66193"/>
    <w:rsid w:val="00D723CB"/>
    <w:rsid w:val="00D72E02"/>
    <w:rsid w:val="00D7520F"/>
    <w:rsid w:val="00D76C5D"/>
    <w:rsid w:val="00D76FAF"/>
    <w:rsid w:val="00D82D24"/>
    <w:rsid w:val="00D84283"/>
    <w:rsid w:val="00D847AF"/>
    <w:rsid w:val="00D8633C"/>
    <w:rsid w:val="00D86B9A"/>
    <w:rsid w:val="00D87FC2"/>
    <w:rsid w:val="00D907E1"/>
    <w:rsid w:val="00D933BD"/>
    <w:rsid w:val="00D937CA"/>
    <w:rsid w:val="00D93F73"/>
    <w:rsid w:val="00D96881"/>
    <w:rsid w:val="00D97709"/>
    <w:rsid w:val="00DA2197"/>
    <w:rsid w:val="00DA2FAE"/>
    <w:rsid w:val="00DA3427"/>
    <w:rsid w:val="00DA5081"/>
    <w:rsid w:val="00DA54FC"/>
    <w:rsid w:val="00DA60A9"/>
    <w:rsid w:val="00DA6B02"/>
    <w:rsid w:val="00DA72AD"/>
    <w:rsid w:val="00DA7E3B"/>
    <w:rsid w:val="00DB001B"/>
    <w:rsid w:val="00DB06E1"/>
    <w:rsid w:val="00DB0C3D"/>
    <w:rsid w:val="00DB1744"/>
    <w:rsid w:val="00DB20E9"/>
    <w:rsid w:val="00DB33CE"/>
    <w:rsid w:val="00DB49A5"/>
    <w:rsid w:val="00DB737A"/>
    <w:rsid w:val="00DB73FF"/>
    <w:rsid w:val="00DB7C9B"/>
    <w:rsid w:val="00DC009C"/>
    <w:rsid w:val="00DC1001"/>
    <w:rsid w:val="00DC1B32"/>
    <w:rsid w:val="00DC1DA1"/>
    <w:rsid w:val="00DC2A11"/>
    <w:rsid w:val="00DC3588"/>
    <w:rsid w:val="00DC457C"/>
    <w:rsid w:val="00DC4BB9"/>
    <w:rsid w:val="00DC5189"/>
    <w:rsid w:val="00DC7EE9"/>
    <w:rsid w:val="00DD0A0D"/>
    <w:rsid w:val="00DD0A9F"/>
    <w:rsid w:val="00DD6510"/>
    <w:rsid w:val="00DD6AC9"/>
    <w:rsid w:val="00DD6BFD"/>
    <w:rsid w:val="00DE0CBE"/>
    <w:rsid w:val="00DE0EBC"/>
    <w:rsid w:val="00DE2BDE"/>
    <w:rsid w:val="00DE3342"/>
    <w:rsid w:val="00DE5F21"/>
    <w:rsid w:val="00DE6347"/>
    <w:rsid w:val="00DE65E9"/>
    <w:rsid w:val="00DE65F8"/>
    <w:rsid w:val="00DE716D"/>
    <w:rsid w:val="00DE72D4"/>
    <w:rsid w:val="00DF00EE"/>
    <w:rsid w:val="00DF0442"/>
    <w:rsid w:val="00DF0F08"/>
    <w:rsid w:val="00DF1313"/>
    <w:rsid w:val="00DF1CD4"/>
    <w:rsid w:val="00DF397A"/>
    <w:rsid w:val="00DF4349"/>
    <w:rsid w:val="00E00E90"/>
    <w:rsid w:val="00E0104C"/>
    <w:rsid w:val="00E011E8"/>
    <w:rsid w:val="00E015AB"/>
    <w:rsid w:val="00E01FAB"/>
    <w:rsid w:val="00E024D6"/>
    <w:rsid w:val="00E024FE"/>
    <w:rsid w:val="00E03CB9"/>
    <w:rsid w:val="00E041DD"/>
    <w:rsid w:val="00E0512D"/>
    <w:rsid w:val="00E052EE"/>
    <w:rsid w:val="00E057CF"/>
    <w:rsid w:val="00E06F1E"/>
    <w:rsid w:val="00E075A5"/>
    <w:rsid w:val="00E10004"/>
    <w:rsid w:val="00E10975"/>
    <w:rsid w:val="00E12394"/>
    <w:rsid w:val="00E142FE"/>
    <w:rsid w:val="00E14D15"/>
    <w:rsid w:val="00E15898"/>
    <w:rsid w:val="00E15F0E"/>
    <w:rsid w:val="00E2271B"/>
    <w:rsid w:val="00E256A3"/>
    <w:rsid w:val="00E25DAE"/>
    <w:rsid w:val="00E2609E"/>
    <w:rsid w:val="00E260B8"/>
    <w:rsid w:val="00E311CE"/>
    <w:rsid w:val="00E31B3A"/>
    <w:rsid w:val="00E326B2"/>
    <w:rsid w:val="00E32EDC"/>
    <w:rsid w:val="00E36470"/>
    <w:rsid w:val="00E40AD4"/>
    <w:rsid w:val="00E411B7"/>
    <w:rsid w:val="00E4205A"/>
    <w:rsid w:val="00E4333D"/>
    <w:rsid w:val="00E46D95"/>
    <w:rsid w:val="00E47354"/>
    <w:rsid w:val="00E50111"/>
    <w:rsid w:val="00E50D00"/>
    <w:rsid w:val="00E5147C"/>
    <w:rsid w:val="00E52492"/>
    <w:rsid w:val="00E52FD8"/>
    <w:rsid w:val="00E53481"/>
    <w:rsid w:val="00E54144"/>
    <w:rsid w:val="00E54A8C"/>
    <w:rsid w:val="00E57596"/>
    <w:rsid w:val="00E62F10"/>
    <w:rsid w:val="00E6425A"/>
    <w:rsid w:val="00E655A8"/>
    <w:rsid w:val="00E65ED4"/>
    <w:rsid w:val="00E66B94"/>
    <w:rsid w:val="00E677A4"/>
    <w:rsid w:val="00E708AA"/>
    <w:rsid w:val="00E70DCD"/>
    <w:rsid w:val="00E710AB"/>
    <w:rsid w:val="00E7411A"/>
    <w:rsid w:val="00E7687E"/>
    <w:rsid w:val="00E77D79"/>
    <w:rsid w:val="00E813E2"/>
    <w:rsid w:val="00E81B2F"/>
    <w:rsid w:val="00E82A7A"/>
    <w:rsid w:val="00E8366C"/>
    <w:rsid w:val="00E852FC"/>
    <w:rsid w:val="00E862BB"/>
    <w:rsid w:val="00E86BB5"/>
    <w:rsid w:val="00E90882"/>
    <w:rsid w:val="00E9112B"/>
    <w:rsid w:val="00E93AB3"/>
    <w:rsid w:val="00E94336"/>
    <w:rsid w:val="00E94401"/>
    <w:rsid w:val="00E944D1"/>
    <w:rsid w:val="00E945E2"/>
    <w:rsid w:val="00E948E2"/>
    <w:rsid w:val="00E95ECE"/>
    <w:rsid w:val="00E96C99"/>
    <w:rsid w:val="00E97EC7"/>
    <w:rsid w:val="00E97FC3"/>
    <w:rsid w:val="00EA08EE"/>
    <w:rsid w:val="00EA1738"/>
    <w:rsid w:val="00EA4ECC"/>
    <w:rsid w:val="00EA5BC5"/>
    <w:rsid w:val="00EA7025"/>
    <w:rsid w:val="00EB01FA"/>
    <w:rsid w:val="00EB0582"/>
    <w:rsid w:val="00EB1C46"/>
    <w:rsid w:val="00EB3AF9"/>
    <w:rsid w:val="00EB3E43"/>
    <w:rsid w:val="00EB59C3"/>
    <w:rsid w:val="00EB5A86"/>
    <w:rsid w:val="00EB77DD"/>
    <w:rsid w:val="00EC1C07"/>
    <w:rsid w:val="00EC2284"/>
    <w:rsid w:val="00EC2703"/>
    <w:rsid w:val="00EC4D26"/>
    <w:rsid w:val="00EC4D2D"/>
    <w:rsid w:val="00EC5940"/>
    <w:rsid w:val="00EC7200"/>
    <w:rsid w:val="00ED0640"/>
    <w:rsid w:val="00ED1264"/>
    <w:rsid w:val="00ED2208"/>
    <w:rsid w:val="00ED2F57"/>
    <w:rsid w:val="00ED3FC5"/>
    <w:rsid w:val="00ED7126"/>
    <w:rsid w:val="00ED73DC"/>
    <w:rsid w:val="00ED7571"/>
    <w:rsid w:val="00ED7F77"/>
    <w:rsid w:val="00EE0177"/>
    <w:rsid w:val="00EE2322"/>
    <w:rsid w:val="00EE27A2"/>
    <w:rsid w:val="00EE2C61"/>
    <w:rsid w:val="00EE30A6"/>
    <w:rsid w:val="00EE3C10"/>
    <w:rsid w:val="00EE5167"/>
    <w:rsid w:val="00EE68ED"/>
    <w:rsid w:val="00EE7E30"/>
    <w:rsid w:val="00EE7FBA"/>
    <w:rsid w:val="00EF084A"/>
    <w:rsid w:val="00EF0DBD"/>
    <w:rsid w:val="00EF102D"/>
    <w:rsid w:val="00EF24D8"/>
    <w:rsid w:val="00EF3789"/>
    <w:rsid w:val="00EF563B"/>
    <w:rsid w:val="00EF7D68"/>
    <w:rsid w:val="00F0240F"/>
    <w:rsid w:val="00F026E4"/>
    <w:rsid w:val="00F0335B"/>
    <w:rsid w:val="00F04012"/>
    <w:rsid w:val="00F0450F"/>
    <w:rsid w:val="00F04EA9"/>
    <w:rsid w:val="00F059C7"/>
    <w:rsid w:val="00F05FA8"/>
    <w:rsid w:val="00F06E3F"/>
    <w:rsid w:val="00F06FCA"/>
    <w:rsid w:val="00F10506"/>
    <w:rsid w:val="00F129AF"/>
    <w:rsid w:val="00F12DEC"/>
    <w:rsid w:val="00F16324"/>
    <w:rsid w:val="00F17AE4"/>
    <w:rsid w:val="00F2002E"/>
    <w:rsid w:val="00F20D24"/>
    <w:rsid w:val="00F22527"/>
    <w:rsid w:val="00F22EB1"/>
    <w:rsid w:val="00F237FB"/>
    <w:rsid w:val="00F247E7"/>
    <w:rsid w:val="00F24B43"/>
    <w:rsid w:val="00F24DCC"/>
    <w:rsid w:val="00F253A0"/>
    <w:rsid w:val="00F260B5"/>
    <w:rsid w:val="00F2662C"/>
    <w:rsid w:val="00F2797C"/>
    <w:rsid w:val="00F27C07"/>
    <w:rsid w:val="00F3423C"/>
    <w:rsid w:val="00F342DA"/>
    <w:rsid w:val="00F358A8"/>
    <w:rsid w:val="00F40A2B"/>
    <w:rsid w:val="00F411A5"/>
    <w:rsid w:val="00F42144"/>
    <w:rsid w:val="00F433BC"/>
    <w:rsid w:val="00F43C03"/>
    <w:rsid w:val="00F451D5"/>
    <w:rsid w:val="00F466BF"/>
    <w:rsid w:val="00F50B93"/>
    <w:rsid w:val="00F51491"/>
    <w:rsid w:val="00F53863"/>
    <w:rsid w:val="00F53DF5"/>
    <w:rsid w:val="00F542A4"/>
    <w:rsid w:val="00F5492F"/>
    <w:rsid w:val="00F5503E"/>
    <w:rsid w:val="00F553D8"/>
    <w:rsid w:val="00F55917"/>
    <w:rsid w:val="00F55CEF"/>
    <w:rsid w:val="00F56CB9"/>
    <w:rsid w:val="00F604AD"/>
    <w:rsid w:val="00F6109D"/>
    <w:rsid w:val="00F612FD"/>
    <w:rsid w:val="00F623D9"/>
    <w:rsid w:val="00F67E56"/>
    <w:rsid w:val="00F70DF3"/>
    <w:rsid w:val="00F70E01"/>
    <w:rsid w:val="00F71D37"/>
    <w:rsid w:val="00F7237A"/>
    <w:rsid w:val="00F73190"/>
    <w:rsid w:val="00F738DC"/>
    <w:rsid w:val="00F73D79"/>
    <w:rsid w:val="00F775E1"/>
    <w:rsid w:val="00F8010C"/>
    <w:rsid w:val="00F80E5E"/>
    <w:rsid w:val="00F82709"/>
    <w:rsid w:val="00F83D06"/>
    <w:rsid w:val="00F87A0A"/>
    <w:rsid w:val="00F87C21"/>
    <w:rsid w:val="00F87FA1"/>
    <w:rsid w:val="00F922BC"/>
    <w:rsid w:val="00F92BC5"/>
    <w:rsid w:val="00F95F2B"/>
    <w:rsid w:val="00F96DA8"/>
    <w:rsid w:val="00F97E7C"/>
    <w:rsid w:val="00FA3EE0"/>
    <w:rsid w:val="00FA4AB0"/>
    <w:rsid w:val="00FA664E"/>
    <w:rsid w:val="00FA7E67"/>
    <w:rsid w:val="00FB1644"/>
    <w:rsid w:val="00FB1935"/>
    <w:rsid w:val="00FB2E55"/>
    <w:rsid w:val="00FB3953"/>
    <w:rsid w:val="00FB3B10"/>
    <w:rsid w:val="00FB5030"/>
    <w:rsid w:val="00FB5C9A"/>
    <w:rsid w:val="00FB7658"/>
    <w:rsid w:val="00FC08E3"/>
    <w:rsid w:val="00FC0F9E"/>
    <w:rsid w:val="00FC2D37"/>
    <w:rsid w:val="00FC38CE"/>
    <w:rsid w:val="00FC3C3C"/>
    <w:rsid w:val="00FC3FE8"/>
    <w:rsid w:val="00FC4698"/>
    <w:rsid w:val="00FC46A5"/>
    <w:rsid w:val="00FC4BE8"/>
    <w:rsid w:val="00FC5CAE"/>
    <w:rsid w:val="00FC63E4"/>
    <w:rsid w:val="00FD173E"/>
    <w:rsid w:val="00FD347D"/>
    <w:rsid w:val="00FD466C"/>
    <w:rsid w:val="00FD5770"/>
    <w:rsid w:val="00FD5B62"/>
    <w:rsid w:val="00FD6F12"/>
    <w:rsid w:val="00FE157C"/>
    <w:rsid w:val="00FE16EB"/>
    <w:rsid w:val="00FE1B6F"/>
    <w:rsid w:val="00FE2522"/>
    <w:rsid w:val="00FE5BC8"/>
    <w:rsid w:val="00FE75FB"/>
    <w:rsid w:val="00FF012B"/>
    <w:rsid w:val="00FF027F"/>
    <w:rsid w:val="00FF0347"/>
    <w:rsid w:val="00FF15B5"/>
    <w:rsid w:val="00FF2A9C"/>
    <w:rsid w:val="00FF2CC4"/>
    <w:rsid w:val="00FF373D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99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Table Simple 1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4D26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10975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B203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Emphasis">
    <w:name w:val="Emphasis"/>
    <w:uiPriority w:val="99"/>
    <w:qFormat/>
    <w:rsid w:val="009B2031"/>
    <w:rPr>
      <w:b w:val="0"/>
      <w:bCs w:val="0"/>
      <w:i w:val="0"/>
      <w:iCs w:val="0"/>
      <w:color w:val="CC0033"/>
    </w:rPr>
  </w:style>
  <w:style w:type="character" w:styleId="Strong">
    <w:name w:val="Strong"/>
    <w:qFormat/>
    <w:rsid w:val="009B2031"/>
    <w:rPr>
      <w:b/>
      <w:bCs/>
    </w:rPr>
  </w:style>
  <w:style w:type="paragraph" w:styleId="PlainText">
    <w:name w:val="Plain Text"/>
    <w:basedOn w:val="Normal"/>
    <w:rsid w:val="009B2031"/>
    <w:rPr>
      <w:rFonts w:ascii="SimSun" w:hAnsi="Courier New"/>
      <w:snapToGrid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A0360"/>
    <w:pPr>
      <w:jc w:val="left"/>
    </w:pPr>
    <w:rPr>
      <w:rFonts w:ascii="Tahoma" w:hAnsi="Tahoma"/>
      <w:sz w:val="16"/>
      <w:szCs w:val="18"/>
    </w:rPr>
  </w:style>
  <w:style w:type="table" w:styleId="TableGrid">
    <w:name w:val="Table Grid"/>
    <w:basedOn w:val="TableNormal"/>
    <w:uiPriority w:val="59"/>
    <w:rsid w:val="0003582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9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95F3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C95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95F36"/>
    <w:rPr>
      <w:kern w:val="2"/>
      <w:sz w:val="18"/>
      <w:szCs w:val="18"/>
    </w:rPr>
  </w:style>
  <w:style w:type="character" w:styleId="Hyperlink">
    <w:name w:val="Hyperlink"/>
    <w:uiPriority w:val="99"/>
    <w:rsid w:val="00BA7734"/>
    <w:rPr>
      <w:color w:val="0000FF"/>
      <w:u w:val="single"/>
    </w:rPr>
  </w:style>
  <w:style w:type="table" w:styleId="TableSimple1">
    <w:name w:val="Table Simple 1"/>
    <w:basedOn w:val="TableNormal"/>
    <w:uiPriority w:val="99"/>
    <w:rsid w:val="003D727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rsid w:val="0068081D"/>
  </w:style>
  <w:style w:type="character" w:customStyle="1" w:styleId="green">
    <w:name w:val="green"/>
    <w:rsid w:val="001001BD"/>
  </w:style>
  <w:style w:type="table" w:customStyle="1" w:styleId="1">
    <w:name w:val="样式1"/>
    <w:basedOn w:val="TableSimple1"/>
    <w:uiPriority w:val="99"/>
    <w:rsid w:val="00B95A74"/>
    <w:pPr>
      <w:spacing w:line="360" w:lineRule="auto"/>
    </w:pPr>
    <w:rPr>
      <w:rFonts w:ascii="Calibri" w:hAnsi="Calibri" w:cs="Calibri"/>
      <w:lang w:eastAsia="zh-TW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BalloonTextChar">
    <w:name w:val="Balloon Text Char"/>
    <w:link w:val="BalloonText"/>
    <w:uiPriority w:val="99"/>
    <w:semiHidden/>
    <w:locked/>
    <w:rsid w:val="00B95A74"/>
    <w:rPr>
      <w:rFonts w:ascii="Tahoma" w:hAnsi="Tahoma"/>
      <w:kern w:val="2"/>
      <w:sz w:val="16"/>
      <w:szCs w:val="18"/>
      <w:lang w:eastAsia="zh-CN"/>
    </w:rPr>
  </w:style>
  <w:style w:type="paragraph" w:customStyle="1" w:styleId="Default">
    <w:name w:val="Default"/>
    <w:uiPriority w:val="99"/>
    <w:rsid w:val="00B95A7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character" w:customStyle="1" w:styleId="hps">
    <w:name w:val="hps"/>
    <w:rsid w:val="00B95A74"/>
  </w:style>
  <w:style w:type="character" w:customStyle="1" w:styleId="shorttext">
    <w:name w:val="short_text"/>
    <w:uiPriority w:val="99"/>
    <w:rsid w:val="00B95A74"/>
  </w:style>
  <w:style w:type="character" w:customStyle="1" w:styleId="keyword">
    <w:name w:val="keyword"/>
    <w:rsid w:val="00B95A74"/>
  </w:style>
  <w:style w:type="paragraph" w:customStyle="1" w:styleId="-31">
    <w:name w:val="彩色底纹 - 强调文字颜色 31"/>
    <w:basedOn w:val="Normal"/>
    <w:uiPriority w:val="99"/>
    <w:rsid w:val="00B95A74"/>
    <w:pPr>
      <w:ind w:firstLineChars="200" w:firstLine="420"/>
    </w:pPr>
    <w:rPr>
      <w:rFonts w:ascii="Calibri" w:hAnsi="Calibri" w:cs="Calibri"/>
      <w:szCs w:val="21"/>
    </w:rPr>
  </w:style>
  <w:style w:type="character" w:customStyle="1" w:styleId="def">
    <w:name w:val="def"/>
    <w:uiPriority w:val="99"/>
    <w:rsid w:val="00B95A74"/>
  </w:style>
  <w:style w:type="character" w:styleId="CommentReference">
    <w:name w:val="annotation reference"/>
    <w:uiPriority w:val="99"/>
    <w:rsid w:val="00B95A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95A74"/>
    <w:pPr>
      <w:spacing w:line="360" w:lineRule="auto"/>
      <w:jc w:val="left"/>
    </w:pPr>
    <w:rPr>
      <w:rFonts w:ascii="Calibri" w:hAnsi="Calibri"/>
      <w:szCs w:val="21"/>
    </w:rPr>
  </w:style>
  <w:style w:type="character" w:customStyle="1" w:styleId="CommentTextChar">
    <w:name w:val="Comment Text Char"/>
    <w:link w:val="CommentText"/>
    <w:uiPriority w:val="99"/>
    <w:rsid w:val="00B95A74"/>
    <w:rPr>
      <w:rFonts w:ascii="Calibri" w:hAnsi="Calibri" w:cs="Calibri"/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5A74"/>
    <w:pPr>
      <w:jc w:val="both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95A74"/>
    <w:rPr>
      <w:rFonts w:ascii="Calibri" w:hAnsi="Calibri" w:cs="Calibri"/>
      <w:b/>
      <w:bCs/>
      <w:kern w:val="2"/>
      <w:sz w:val="21"/>
      <w:szCs w:val="21"/>
    </w:rPr>
  </w:style>
  <w:style w:type="paragraph" w:customStyle="1" w:styleId="-310">
    <w:name w:val="深色列表 - 强调文字颜色 31"/>
    <w:hidden/>
    <w:uiPriority w:val="99"/>
    <w:rsid w:val="00B95A74"/>
    <w:rPr>
      <w:rFonts w:ascii="Calibri" w:hAnsi="Calibri" w:cs="Calibri"/>
      <w:kern w:val="2"/>
      <w:sz w:val="21"/>
      <w:szCs w:val="21"/>
      <w:lang w:eastAsia="zh-CN"/>
    </w:rPr>
  </w:style>
  <w:style w:type="paragraph" w:customStyle="1" w:styleId="2-21">
    <w:name w:val="中等深浅列表 2 - 强调文字颜色 2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st">
    <w:name w:val="st"/>
    <w:uiPriority w:val="99"/>
    <w:rsid w:val="00B95A74"/>
  </w:style>
  <w:style w:type="paragraph" w:customStyle="1" w:styleId="Plosone">
    <w:name w:val="Plos one"/>
    <w:basedOn w:val="Normal"/>
    <w:uiPriority w:val="99"/>
    <w:rsid w:val="00B95A74"/>
    <w:pPr>
      <w:spacing w:line="480" w:lineRule="auto"/>
    </w:pPr>
    <w:rPr>
      <w:noProof/>
      <w:sz w:val="24"/>
    </w:rPr>
  </w:style>
  <w:style w:type="paragraph" w:customStyle="1" w:styleId="ColorfulShading-Accent11">
    <w:name w:val="Colorful Shading - Accent 1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inline-l2-heading">
    <w:name w:val="inline-l2-heading"/>
    <w:uiPriority w:val="99"/>
    <w:rsid w:val="00B95A7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B95A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/>
      <w:kern w:val="0"/>
      <w:sz w:val="24"/>
    </w:rPr>
  </w:style>
  <w:style w:type="character" w:customStyle="1" w:styleId="HTMLPreformattedChar">
    <w:name w:val="HTML Preformatted Char"/>
    <w:link w:val="HTMLPreformatted"/>
    <w:uiPriority w:val="99"/>
    <w:rsid w:val="00B95A74"/>
    <w:rPr>
      <w:rFonts w:ascii="Arial" w:hAnsi="Arial" w:cs="Arial"/>
      <w:sz w:val="24"/>
      <w:szCs w:val="24"/>
    </w:rPr>
  </w:style>
  <w:style w:type="character" w:customStyle="1" w:styleId="shortened-text">
    <w:name w:val="shortened-text"/>
    <w:rsid w:val="00BC5240"/>
  </w:style>
  <w:style w:type="character" w:customStyle="1" w:styleId="Heading1Char">
    <w:name w:val="Heading 1 Char"/>
    <w:link w:val="Heading1"/>
    <w:uiPriority w:val="9"/>
    <w:rsid w:val="00E10975"/>
    <w:rPr>
      <w:rFonts w:ascii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385DD6"/>
    <w:pPr>
      <w:ind w:firstLineChars="200" w:firstLine="420"/>
    </w:pPr>
    <w:rPr>
      <w:rFonts w:ascii="Calibri" w:hAnsi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99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Table Simple 1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4D26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10975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B203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Emphasis">
    <w:name w:val="Emphasis"/>
    <w:uiPriority w:val="99"/>
    <w:qFormat/>
    <w:rsid w:val="009B2031"/>
    <w:rPr>
      <w:b w:val="0"/>
      <w:bCs w:val="0"/>
      <w:i w:val="0"/>
      <w:iCs w:val="0"/>
      <w:color w:val="CC0033"/>
    </w:rPr>
  </w:style>
  <w:style w:type="character" w:styleId="Strong">
    <w:name w:val="Strong"/>
    <w:qFormat/>
    <w:rsid w:val="009B2031"/>
    <w:rPr>
      <w:b/>
      <w:bCs/>
    </w:rPr>
  </w:style>
  <w:style w:type="paragraph" w:styleId="PlainText">
    <w:name w:val="Plain Text"/>
    <w:basedOn w:val="Normal"/>
    <w:rsid w:val="009B2031"/>
    <w:rPr>
      <w:rFonts w:ascii="SimSun" w:hAnsi="Courier New"/>
      <w:snapToGrid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A0360"/>
    <w:pPr>
      <w:jc w:val="left"/>
    </w:pPr>
    <w:rPr>
      <w:rFonts w:ascii="Tahoma" w:hAnsi="Tahoma"/>
      <w:sz w:val="16"/>
      <w:szCs w:val="18"/>
      <w:lang w:val="x-none"/>
    </w:rPr>
  </w:style>
  <w:style w:type="table" w:styleId="TableGrid">
    <w:name w:val="Table Grid"/>
    <w:basedOn w:val="TableNormal"/>
    <w:uiPriority w:val="59"/>
    <w:rsid w:val="0003582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9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页眉 Char"/>
    <w:link w:val="Header"/>
    <w:uiPriority w:val="99"/>
    <w:rsid w:val="00C95F3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C95F3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页脚 Char"/>
    <w:link w:val="Footer"/>
    <w:uiPriority w:val="99"/>
    <w:rsid w:val="00C95F36"/>
    <w:rPr>
      <w:kern w:val="2"/>
      <w:sz w:val="18"/>
      <w:szCs w:val="18"/>
    </w:rPr>
  </w:style>
  <w:style w:type="character" w:styleId="Hyperlink">
    <w:name w:val="Hyperlink"/>
    <w:uiPriority w:val="99"/>
    <w:rsid w:val="00BA7734"/>
    <w:rPr>
      <w:color w:val="0000FF"/>
      <w:u w:val="single"/>
    </w:rPr>
  </w:style>
  <w:style w:type="table" w:styleId="TableSimple1">
    <w:name w:val="Table Simple 1"/>
    <w:basedOn w:val="TableNormal"/>
    <w:uiPriority w:val="99"/>
    <w:rsid w:val="003D727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rsid w:val="0068081D"/>
  </w:style>
  <w:style w:type="character" w:customStyle="1" w:styleId="green">
    <w:name w:val="green"/>
    <w:rsid w:val="001001BD"/>
  </w:style>
  <w:style w:type="table" w:customStyle="1" w:styleId="1">
    <w:name w:val="样式1"/>
    <w:basedOn w:val="TableSimple1"/>
    <w:uiPriority w:val="99"/>
    <w:rsid w:val="00B95A74"/>
    <w:pPr>
      <w:spacing w:line="360" w:lineRule="auto"/>
    </w:pPr>
    <w:rPr>
      <w:rFonts w:ascii="Calibri" w:hAnsi="Calibri" w:cs="Calibri"/>
      <w:lang w:eastAsia="zh-TW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BalloonTextChar">
    <w:name w:val="批注框文本 Char"/>
    <w:link w:val="BalloonText"/>
    <w:uiPriority w:val="99"/>
    <w:semiHidden/>
    <w:locked/>
    <w:rsid w:val="00B95A74"/>
    <w:rPr>
      <w:rFonts w:ascii="Tahoma" w:hAnsi="Tahoma"/>
      <w:kern w:val="2"/>
      <w:sz w:val="16"/>
      <w:szCs w:val="18"/>
      <w:lang w:eastAsia="zh-CN"/>
    </w:rPr>
  </w:style>
  <w:style w:type="paragraph" w:customStyle="1" w:styleId="Default">
    <w:name w:val="Default"/>
    <w:uiPriority w:val="99"/>
    <w:rsid w:val="00B95A7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character" w:customStyle="1" w:styleId="hps">
    <w:name w:val="hps"/>
    <w:rsid w:val="00B95A74"/>
  </w:style>
  <w:style w:type="character" w:customStyle="1" w:styleId="shorttext">
    <w:name w:val="short_text"/>
    <w:uiPriority w:val="99"/>
    <w:rsid w:val="00B95A74"/>
  </w:style>
  <w:style w:type="character" w:customStyle="1" w:styleId="keyword">
    <w:name w:val="keyword"/>
    <w:rsid w:val="00B95A74"/>
  </w:style>
  <w:style w:type="paragraph" w:customStyle="1" w:styleId="-31">
    <w:name w:val="彩色底纹 - 强调文字颜色 31"/>
    <w:basedOn w:val="Normal"/>
    <w:uiPriority w:val="99"/>
    <w:rsid w:val="00B95A74"/>
    <w:pPr>
      <w:ind w:firstLineChars="200" w:firstLine="420"/>
    </w:pPr>
    <w:rPr>
      <w:rFonts w:ascii="Calibri" w:hAnsi="Calibri" w:cs="Calibri"/>
      <w:szCs w:val="21"/>
    </w:rPr>
  </w:style>
  <w:style w:type="character" w:customStyle="1" w:styleId="def">
    <w:name w:val="def"/>
    <w:uiPriority w:val="99"/>
    <w:rsid w:val="00B95A74"/>
  </w:style>
  <w:style w:type="character" w:styleId="CommentReference">
    <w:name w:val="annotation reference"/>
    <w:uiPriority w:val="99"/>
    <w:rsid w:val="00B95A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95A74"/>
    <w:pPr>
      <w:spacing w:line="360" w:lineRule="auto"/>
      <w:jc w:val="left"/>
    </w:pPr>
    <w:rPr>
      <w:rFonts w:ascii="Calibri" w:hAnsi="Calibri"/>
      <w:szCs w:val="21"/>
      <w:lang w:val="x-none" w:eastAsia="x-none"/>
    </w:rPr>
  </w:style>
  <w:style w:type="character" w:customStyle="1" w:styleId="CommentTextChar">
    <w:name w:val="批注文字 Char"/>
    <w:link w:val="CommentText"/>
    <w:uiPriority w:val="99"/>
    <w:rsid w:val="00B95A74"/>
    <w:rPr>
      <w:rFonts w:ascii="Calibri" w:hAnsi="Calibri" w:cs="Calibri"/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5A74"/>
    <w:pPr>
      <w:jc w:val="both"/>
    </w:pPr>
    <w:rPr>
      <w:b/>
      <w:bCs/>
    </w:rPr>
  </w:style>
  <w:style w:type="character" w:customStyle="1" w:styleId="CommentSubjectChar">
    <w:name w:val="批注主题 Char"/>
    <w:link w:val="CommentSubject"/>
    <w:uiPriority w:val="99"/>
    <w:rsid w:val="00B95A74"/>
    <w:rPr>
      <w:rFonts w:ascii="Calibri" w:hAnsi="Calibri" w:cs="Calibri"/>
      <w:b/>
      <w:bCs/>
      <w:kern w:val="2"/>
      <w:sz w:val="21"/>
      <w:szCs w:val="21"/>
    </w:rPr>
  </w:style>
  <w:style w:type="paragraph" w:customStyle="1" w:styleId="-310">
    <w:name w:val="深色列表 - 强调文字颜色 31"/>
    <w:hidden/>
    <w:uiPriority w:val="99"/>
    <w:rsid w:val="00B95A74"/>
    <w:rPr>
      <w:rFonts w:ascii="Calibri" w:hAnsi="Calibri" w:cs="Calibri"/>
      <w:kern w:val="2"/>
      <w:sz w:val="21"/>
      <w:szCs w:val="21"/>
      <w:lang w:eastAsia="zh-CN"/>
    </w:rPr>
  </w:style>
  <w:style w:type="paragraph" w:customStyle="1" w:styleId="2-21">
    <w:name w:val="中等深浅列表 2 - 强调文字颜色 2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st">
    <w:name w:val="st"/>
    <w:uiPriority w:val="99"/>
    <w:rsid w:val="00B95A74"/>
  </w:style>
  <w:style w:type="paragraph" w:customStyle="1" w:styleId="Plosone">
    <w:name w:val="Plos one"/>
    <w:basedOn w:val="Normal"/>
    <w:uiPriority w:val="99"/>
    <w:rsid w:val="00B95A74"/>
    <w:pPr>
      <w:spacing w:line="480" w:lineRule="auto"/>
    </w:pPr>
    <w:rPr>
      <w:noProof/>
      <w:sz w:val="24"/>
    </w:rPr>
  </w:style>
  <w:style w:type="paragraph" w:customStyle="1" w:styleId="ColorfulShading-Accent11">
    <w:name w:val="Colorful Shading - Accent 1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inline-l2-heading">
    <w:name w:val="inline-l2-heading"/>
    <w:uiPriority w:val="99"/>
    <w:rsid w:val="00B95A7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B95A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/>
      <w:kern w:val="0"/>
      <w:sz w:val="24"/>
      <w:lang w:val="x-none" w:eastAsia="x-none"/>
    </w:rPr>
  </w:style>
  <w:style w:type="character" w:customStyle="1" w:styleId="HTMLPreformattedChar">
    <w:name w:val="HTML 预设格式 Char"/>
    <w:link w:val="HTMLPreformatted"/>
    <w:uiPriority w:val="99"/>
    <w:rsid w:val="00B95A74"/>
    <w:rPr>
      <w:rFonts w:ascii="Arial" w:hAnsi="Arial" w:cs="Arial"/>
      <w:sz w:val="24"/>
      <w:szCs w:val="24"/>
    </w:rPr>
  </w:style>
  <w:style w:type="character" w:customStyle="1" w:styleId="shortened-text">
    <w:name w:val="shortened-text"/>
    <w:rsid w:val="00BC5240"/>
  </w:style>
  <w:style w:type="character" w:customStyle="1" w:styleId="Heading1Char">
    <w:name w:val="标题 1 Char"/>
    <w:link w:val="Heading1"/>
    <w:uiPriority w:val="9"/>
    <w:rsid w:val="00E10975"/>
    <w:rPr>
      <w:rFonts w:ascii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385DD6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2909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6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7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4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14501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4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8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3716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0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71554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4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YlmF.CoM</Company>
  <LinksUpToDate>false</LinksUpToDate>
  <CharactersWithSpaces>360</CharactersWithSpaces>
  <SharedDoc>false</SharedDoc>
  <HLinks>
    <vt:vector size="246" baseType="variant">
      <vt:variant>
        <vt:i4>5963870</vt:i4>
      </vt:variant>
      <vt:variant>
        <vt:i4>239</vt:i4>
      </vt:variant>
      <vt:variant>
        <vt:i4>0</vt:i4>
      </vt:variant>
      <vt:variant>
        <vt:i4>5</vt:i4>
      </vt:variant>
      <vt:variant>
        <vt:lpwstr>app:ds:intestines</vt:lpwstr>
      </vt:variant>
      <vt:variant>
        <vt:lpwstr/>
      </vt:variant>
      <vt:variant>
        <vt:i4>5963870</vt:i4>
      </vt:variant>
      <vt:variant>
        <vt:i4>236</vt:i4>
      </vt:variant>
      <vt:variant>
        <vt:i4>0</vt:i4>
      </vt:variant>
      <vt:variant>
        <vt:i4>5</vt:i4>
      </vt:variant>
      <vt:variant>
        <vt:lpwstr>app:ds:intestines</vt:lpwstr>
      </vt:variant>
      <vt:variant>
        <vt:lpwstr/>
      </vt:variant>
      <vt:variant>
        <vt:i4>5963870</vt:i4>
      </vt:variant>
      <vt:variant>
        <vt:i4>233</vt:i4>
      </vt:variant>
      <vt:variant>
        <vt:i4>0</vt:i4>
      </vt:variant>
      <vt:variant>
        <vt:i4>5</vt:i4>
      </vt:variant>
      <vt:variant>
        <vt:lpwstr>app:ds:intestines</vt:lpwstr>
      </vt:variant>
      <vt:variant>
        <vt:lpwstr/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3276843</vt:i4>
      </vt:variant>
      <vt:variant>
        <vt:i4>81</vt:i4>
      </vt:variant>
      <vt:variant>
        <vt:i4>0</vt:i4>
      </vt:variant>
      <vt:variant>
        <vt:i4>5</vt:i4>
      </vt:variant>
      <vt:variant>
        <vt:lpwstr>http://www.plosone.org/article/info%3Adoi%2F10.1371%2Fjournal.pone.0002923</vt:lpwstr>
      </vt:variant>
      <vt:variant>
        <vt:lpwstr>pone-0002923-g001</vt:lpwstr>
      </vt:variant>
      <vt:variant>
        <vt:i4>4849757</vt:i4>
      </vt:variant>
      <vt:variant>
        <vt:i4>78</vt:i4>
      </vt:variant>
      <vt:variant>
        <vt:i4>0</vt:i4>
      </vt:variant>
      <vt:variant>
        <vt:i4>5</vt:i4>
      </vt:variant>
      <vt:variant>
        <vt:lpwstr>app:ds:congestion</vt:lpwstr>
      </vt:variant>
      <vt:variant>
        <vt:lpwstr/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90</vt:i4>
      </vt:variant>
      <vt:variant>
        <vt:i4>21</vt:i4>
      </vt:variant>
      <vt:variant>
        <vt:i4>0</vt:i4>
      </vt:variant>
      <vt:variant>
        <vt:i4>5</vt:i4>
      </vt:variant>
      <vt:variant>
        <vt:lpwstr>mailto:yuanjing@163.com</vt:lpwstr>
      </vt:variant>
      <vt:variant>
        <vt:lpwstr/>
      </vt:variant>
      <vt:variant>
        <vt:i4>852015</vt:i4>
      </vt:variant>
      <vt:variant>
        <vt:i4>18</vt:i4>
      </vt:variant>
      <vt:variant>
        <vt:i4>0</vt:i4>
      </vt:variant>
      <vt:variant>
        <vt:i4>5</vt:i4>
      </vt:variant>
      <vt:variant>
        <vt:lpwstr>mailto:icyli1019@hotmail.com</vt:lpwstr>
      </vt:variant>
      <vt:variant>
        <vt:lpwstr/>
      </vt:variant>
      <vt:variant>
        <vt:i4>2097170</vt:i4>
      </vt:variant>
      <vt:variant>
        <vt:i4>15</vt:i4>
      </vt:variant>
      <vt:variant>
        <vt:i4>0</vt:i4>
      </vt:variant>
      <vt:variant>
        <vt:i4>5</vt:i4>
      </vt:variant>
      <vt:variant>
        <vt:lpwstr>mailto:qqmei-qiqi@163.com</vt:lpwstr>
      </vt:variant>
      <vt:variant>
        <vt:lpwstr/>
      </vt:variant>
      <vt:variant>
        <vt:i4>3670103</vt:i4>
      </vt:variant>
      <vt:variant>
        <vt:i4>12</vt:i4>
      </vt:variant>
      <vt:variant>
        <vt:i4>0</vt:i4>
      </vt:variant>
      <vt:variant>
        <vt:i4>5</vt:i4>
      </vt:variant>
      <vt:variant>
        <vt:lpwstr>mailto:dychen8533@126.com</vt:lpwstr>
      </vt:variant>
      <vt:variant>
        <vt:lpwstr/>
      </vt:variant>
      <vt:variant>
        <vt:i4>7340108</vt:i4>
      </vt:variant>
      <vt:variant>
        <vt:i4>9</vt:i4>
      </vt:variant>
      <vt:variant>
        <vt:i4>0</vt:i4>
      </vt:variant>
      <vt:variant>
        <vt:i4>5</vt:i4>
      </vt:variant>
      <vt:variant>
        <vt:lpwstr>mailto:dengwei717@163.com</vt:lpwstr>
      </vt:variant>
      <vt:variant>
        <vt:lpwstr/>
      </vt:variant>
      <vt:variant>
        <vt:i4>1769589</vt:i4>
      </vt:variant>
      <vt:variant>
        <vt:i4>6</vt:i4>
      </vt:variant>
      <vt:variant>
        <vt:i4>0</vt:i4>
      </vt:variant>
      <vt:variant>
        <vt:i4>5</vt:i4>
      </vt:variant>
      <vt:variant>
        <vt:lpwstr>mailto:zhuhua0226@vip.sina.com</vt:lpwstr>
      </vt:variant>
      <vt:variant>
        <vt:lpwstr/>
      </vt:variant>
      <vt:variant>
        <vt:i4>4784179</vt:i4>
      </vt:variant>
      <vt:variant>
        <vt:i4>3</vt:i4>
      </vt:variant>
      <vt:variant>
        <vt:i4>0</vt:i4>
      </vt:variant>
      <vt:variant>
        <vt:i4>5</vt:i4>
      </vt:variant>
      <vt:variant>
        <vt:lpwstr>mailto:jessiexull@yahoo.com.cn</vt:lpwstr>
      </vt:variant>
      <vt:variant>
        <vt:lpwstr/>
      </vt:variant>
      <vt:variant>
        <vt:i4>2752539</vt:i4>
      </vt:variant>
      <vt:variant>
        <vt:i4>0</vt:i4>
      </vt:variant>
      <vt:variant>
        <vt:i4>0</vt:i4>
      </vt:variant>
      <vt:variant>
        <vt:i4>5</vt:i4>
      </vt:variant>
      <vt:variant>
        <vt:lpwstr>mailto:bllmsl@aliyun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</dc:creator>
  <cp:lastModifiedBy>Real, Francis Frank</cp:lastModifiedBy>
  <cp:revision>13</cp:revision>
  <cp:lastPrinted>2014-03-24T02:37:00Z</cp:lastPrinted>
  <dcterms:created xsi:type="dcterms:W3CDTF">2014-08-27T01:29:00Z</dcterms:created>
  <dcterms:modified xsi:type="dcterms:W3CDTF">2014-11-15T01:11:00Z</dcterms:modified>
</cp:coreProperties>
</file>